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29E" w:rsidRDefault="00F9229E" w:rsidP="00F9229E">
      <w:pPr>
        <w:spacing w:line="480" w:lineRule="auto"/>
        <w:jc w:val="center"/>
        <w:rPr>
          <w:ins w:id="0" w:author="Office" w:date="2024-05-08T10:11:00Z"/>
          <w:rFonts w:ascii="Times New Roman" w:hAnsi="Times New Roman" w:cs="Times New Roman"/>
          <w:b/>
          <w:sz w:val="40"/>
          <w:szCs w:val="40"/>
        </w:rPr>
      </w:pPr>
      <w:ins w:id="1" w:author="Office" w:date="2024-05-08T10:09:00Z">
        <w:r w:rsidRPr="00F9229E">
          <w:rPr>
            <w:rFonts w:ascii="Times New Roman" w:hAnsi="Times New Roman" w:cs="Times New Roman"/>
            <w:b/>
            <w:sz w:val="40"/>
            <w:szCs w:val="40"/>
          </w:rPr>
          <w:t>Online-Only Additional file</w:t>
        </w:r>
      </w:ins>
    </w:p>
    <w:p w:rsidR="00F9229E" w:rsidRDefault="00F9229E" w:rsidP="00F9229E">
      <w:pPr>
        <w:spacing w:line="480" w:lineRule="auto"/>
        <w:jc w:val="center"/>
        <w:rPr>
          <w:ins w:id="2" w:author="Office" w:date="2024-05-08T10:11:00Z"/>
          <w:rFonts w:ascii="Times New Roman" w:hAnsi="Times New Roman" w:cs="Times New Roman"/>
          <w:b/>
          <w:sz w:val="40"/>
          <w:szCs w:val="40"/>
        </w:rPr>
      </w:pPr>
    </w:p>
    <w:p w:rsidR="00F9229E" w:rsidRDefault="00F9229E" w:rsidP="00F9229E">
      <w:pPr>
        <w:spacing w:line="480" w:lineRule="auto"/>
        <w:jc w:val="center"/>
        <w:rPr>
          <w:ins w:id="3" w:author="Office" w:date="2024-05-08T10:11:00Z"/>
          <w:rFonts w:ascii="Times New Roman" w:hAnsi="Times New Roman" w:cs="Times New Roman"/>
          <w:b/>
          <w:sz w:val="28"/>
          <w:szCs w:val="28"/>
        </w:rPr>
      </w:pPr>
      <w:ins w:id="4" w:author="Office" w:date="2024-05-08T10:11:00Z">
        <w:r w:rsidRPr="0093419F">
          <w:rPr>
            <w:rFonts w:ascii="Times New Roman" w:hAnsi="Times New Roman" w:cs="Times New Roman"/>
            <w:b/>
            <w:color w:val="000000" w:themeColor="text1"/>
            <w:sz w:val="28"/>
            <w:szCs w:val="28"/>
          </w:rPr>
          <w:t xml:space="preserve">Additive effect of admission hyperglycemia on left ventricular stiffness in patients </w:t>
        </w:r>
        <w:r w:rsidRPr="0093419F">
          <w:rPr>
            <w:rFonts w:ascii="Times New Roman" w:hAnsi="Times New Roman" w:cs="Times New Roman"/>
            <w:b/>
            <w:sz w:val="28"/>
            <w:szCs w:val="28"/>
          </w:rPr>
          <w:t>following acute myocardial infarction verified by CMR tissue tracking</w:t>
        </w:r>
      </w:ins>
    </w:p>
    <w:p w:rsidR="00F9229E" w:rsidRDefault="00F9229E" w:rsidP="00F9229E">
      <w:pPr>
        <w:spacing w:line="480" w:lineRule="auto"/>
        <w:jc w:val="center"/>
        <w:rPr>
          <w:ins w:id="5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spacing w:line="480" w:lineRule="auto"/>
        <w:jc w:val="center"/>
        <w:rPr>
          <w:ins w:id="6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jc w:val="center"/>
        <w:rPr>
          <w:ins w:id="7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jc w:val="center"/>
        <w:rPr>
          <w:ins w:id="8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jc w:val="center"/>
        <w:rPr>
          <w:ins w:id="9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jc w:val="center"/>
        <w:rPr>
          <w:ins w:id="10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jc w:val="center"/>
        <w:rPr>
          <w:ins w:id="11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Default="00F9229E" w:rsidP="00F9229E">
      <w:pPr>
        <w:jc w:val="center"/>
        <w:rPr>
          <w:ins w:id="12" w:author="Office" w:date="2024-05-08T10:11:00Z"/>
          <w:rFonts w:ascii="Times New Roman" w:hAnsi="Times New Roman" w:cs="Times New Roman"/>
          <w:b/>
          <w:sz w:val="28"/>
          <w:szCs w:val="28"/>
        </w:rPr>
      </w:pPr>
    </w:p>
    <w:p w:rsidR="00F9229E" w:rsidRPr="00F9229E" w:rsidRDefault="00F9229E" w:rsidP="00F9229E">
      <w:pPr>
        <w:jc w:val="center"/>
        <w:rPr>
          <w:ins w:id="13" w:author="Office" w:date="2024-05-08T10:09:00Z"/>
          <w:rFonts w:ascii="Times New Roman" w:hAnsi="Times New Roman" w:cs="Times New Roman"/>
          <w:b/>
          <w:sz w:val="28"/>
          <w:szCs w:val="28"/>
        </w:rPr>
      </w:pPr>
    </w:p>
    <w:p w:rsidR="003230FD" w:rsidRDefault="00701658" w:rsidP="003230FD">
      <w:pPr>
        <w:rPr>
          <w:ins w:id="14" w:author="Office" w:date="2024-05-01T13:35:00Z"/>
          <w:rFonts w:ascii="Times New Roman" w:hAnsi="Times New Roman" w:cs="Times New Roman"/>
          <w:b/>
          <w:sz w:val="28"/>
          <w:szCs w:val="28"/>
        </w:rPr>
      </w:pPr>
      <w:ins w:id="15" w:author="Office" w:date="2024-05-08T10:08:00Z">
        <w:r>
          <w:rPr>
            <w:rFonts w:ascii="Times New Roman" w:hAnsi="Times New Roman" w:cs="Times New Roman"/>
            <w:b/>
            <w:sz w:val="28"/>
            <w:szCs w:val="28"/>
          </w:rPr>
          <w:lastRenderedPageBreak/>
          <w:t>T</w:t>
        </w:r>
      </w:ins>
      <w:ins w:id="16" w:author="Office" w:date="2024-05-01T13:35:00Z">
        <w:r w:rsidR="003230FD" w:rsidRPr="00AC04FD">
          <w:rPr>
            <w:rFonts w:ascii="Times New Roman" w:hAnsi="Times New Roman" w:cs="Times New Roman"/>
            <w:b/>
            <w:sz w:val="28"/>
            <w:szCs w:val="28"/>
          </w:rPr>
          <w:t xml:space="preserve">able </w:t>
        </w:r>
      </w:ins>
      <w:ins w:id="17" w:author="Office" w:date="2024-05-08T10:08:00Z">
        <w:r>
          <w:rPr>
            <w:rFonts w:ascii="Times New Roman" w:hAnsi="Times New Roman" w:cs="Times New Roman"/>
            <w:b/>
            <w:sz w:val="28"/>
            <w:szCs w:val="28"/>
          </w:rPr>
          <w:t>S</w:t>
        </w:r>
      </w:ins>
      <w:ins w:id="18" w:author="Office" w:date="2024-05-01T13:35:00Z">
        <w:r w:rsidR="003230FD" w:rsidRPr="00AC04FD">
          <w:rPr>
            <w:rFonts w:ascii="Times New Roman" w:hAnsi="Times New Roman" w:cs="Times New Roman"/>
            <w:b/>
            <w:sz w:val="28"/>
            <w:szCs w:val="28"/>
          </w:rPr>
          <w:t>1</w:t>
        </w:r>
        <w:r w:rsidR="003230FD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ins w:id="19" w:author="Office" w:date="2024-05-08T00:22:00Z">
        <w:r w:rsidR="00322F2B">
          <w:rPr>
            <w:rFonts w:ascii="Times New Roman" w:hAnsi="Times New Roman" w:cs="Times New Roman"/>
            <w:b/>
            <w:sz w:val="28"/>
            <w:szCs w:val="28"/>
          </w:rPr>
          <w:t>B</w:t>
        </w:r>
      </w:ins>
      <w:ins w:id="20" w:author="Office" w:date="2024-05-01T13:35:00Z">
        <w:r w:rsidR="003230FD">
          <w:rPr>
            <w:rFonts w:ascii="Times New Roman" w:hAnsi="Times New Roman" w:cs="Times New Roman"/>
            <w:b/>
            <w:sz w:val="28"/>
            <w:szCs w:val="28"/>
          </w:rPr>
          <w:t>aseline characteristics</w:t>
        </w:r>
        <w:r w:rsidR="003230FD" w:rsidRPr="006D3073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ins w:id="21" w:author="Office" w:date="2024-05-08T00:23:00Z">
        <w:r w:rsidR="00322F2B">
          <w:rPr>
            <w:rFonts w:ascii="Times New Roman" w:hAnsi="Times New Roman" w:cs="Times New Roman"/>
            <w:b/>
            <w:sz w:val="28"/>
            <w:szCs w:val="28"/>
          </w:rPr>
          <w:t>of</w:t>
        </w:r>
      </w:ins>
      <w:ins w:id="22" w:author="Office" w:date="2024-05-01T13:35:00Z">
        <w:r w:rsidR="003230FD" w:rsidRPr="006D3073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ins w:id="23" w:author="Office" w:date="2024-05-08T00:23:00Z">
        <w:r w:rsidR="00322F2B">
          <w:rPr>
            <w:rFonts w:ascii="Times New Roman" w:hAnsi="Times New Roman" w:cs="Times New Roman"/>
            <w:b/>
            <w:sz w:val="28"/>
            <w:szCs w:val="28"/>
          </w:rPr>
          <w:t>diabetic</w:t>
        </w:r>
      </w:ins>
      <w:ins w:id="24" w:author="Office" w:date="2024-05-01T13:35:00Z">
        <w:r w:rsidR="003230FD" w:rsidRPr="006D3073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  <w:r w:rsidR="003230FD">
          <w:rPr>
            <w:rFonts w:ascii="Times New Roman" w:hAnsi="Times New Roman" w:cs="Times New Roman"/>
            <w:b/>
            <w:sz w:val="28"/>
            <w:szCs w:val="28"/>
          </w:rPr>
          <w:t>and</w:t>
        </w:r>
        <w:r w:rsidR="003230FD" w:rsidRPr="006D3073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ins w:id="25" w:author="Office" w:date="2024-05-08T00:23:00Z">
        <w:r w:rsidR="00322F2B">
          <w:rPr>
            <w:rFonts w:ascii="Times New Roman" w:hAnsi="Times New Roman" w:cs="Times New Roman"/>
            <w:b/>
            <w:sz w:val="28"/>
            <w:szCs w:val="28"/>
          </w:rPr>
          <w:t>non-diabetic</w:t>
        </w:r>
      </w:ins>
      <w:ins w:id="26" w:author="Office" w:date="2024-05-01T13:35:00Z">
        <w:r w:rsidR="003230FD" w:rsidRPr="00F84AFE">
          <w:rPr>
            <w:rFonts w:ascii="Times New Roman" w:hAnsi="Times New Roman" w:cs="Times New Roman"/>
            <w:b/>
            <w:sz w:val="28"/>
            <w:szCs w:val="28"/>
          </w:rPr>
          <w:t xml:space="preserve"> AMI patients</w:t>
        </w:r>
      </w:ins>
      <w:ins w:id="27" w:author="Office" w:date="2024-05-08T00:23:00Z">
        <w:r w:rsidR="00322F2B">
          <w:rPr>
            <w:rFonts w:ascii="Times New Roman" w:hAnsi="Times New Roman" w:cs="Times New Roman"/>
            <w:b/>
            <w:sz w:val="28"/>
            <w:szCs w:val="28"/>
          </w:rPr>
          <w:t>, according to</w:t>
        </w:r>
      </w:ins>
      <w:ins w:id="28" w:author="Office" w:date="2024-05-01T13:35:00Z">
        <w:r w:rsidR="003230FD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ins w:id="29" w:author="Office" w:date="2024-05-08T00:23:00Z">
        <w:r w:rsidR="00322F2B">
          <w:rPr>
            <w:rFonts w:ascii="Times New Roman" w:hAnsi="Times New Roman" w:cs="Times New Roman"/>
            <w:b/>
            <w:sz w:val="28"/>
            <w:szCs w:val="28"/>
          </w:rPr>
          <w:t>hyperglycemia</w:t>
        </w:r>
      </w:ins>
    </w:p>
    <w:p w:rsidR="003230FD" w:rsidRDefault="003230FD" w:rsidP="003230FD">
      <w:pPr>
        <w:rPr>
          <w:ins w:id="30" w:author="Office" w:date="2024-05-01T13:35:00Z"/>
        </w:rPr>
      </w:pPr>
    </w:p>
    <w:tbl>
      <w:tblPr>
        <w:tblW w:w="163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2552"/>
        <w:gridCol w:w="1134"/>
        <w:gridCol w:w="2551"/>
        <w:gridCol w:w="2552"/>
        <w:gridCol w:w="1134"/>
      </w:tblGrid>
      <w:tr w:rsidR="003230FD" w:rsidRPr="006D3073" w:rsidTr="008D73A4">
        <w:trPr>
          <w:jc w:val="center"/>
          <w:ins w:id="31" w:author="Office" w:date="2024-05-01T13:35:00Z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3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vAlign w:val="bottom"/>
          </w:tcPr>
          <w:p w:rsidR="003230FD" w:rsidRPr="006D3073" w:rsidRDefault="003B50A6" w:rsidP="001A046D">
            <w:pPr>
              <w:spacing w:line="360" w:lineRule="auto"/>
              <w:jc w:val="center"/>
              <w:rPr>
                <w:ins w:id="3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4" w:author="Office" w:date="2024-05-07T23:43:00Z"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Non-diabetes 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(n=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129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3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P</w:t>
              </w:r>
            </w:ins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vAlign w:val="bottom"/>
          </w:tcPr>
          <w:p w:rsidR="003230FD" w:rsidRPr="006D3073" w:rsidRDefault="003B50A6" w:rsidP="001A046D">
            <w:pPr>
              <w:spacing w:line="360" w:lineRule="auto"/>
              <w:jc w:val="center"/>
              <w:rPr>
                <w:ins w:id="3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8" w:author="Office" w:date="2024-05-07T23:43:00Z">
              <w:r>
                <w:rPr>
                  <w:rFonts w:ascii="Times New Roman" w:hAnsi="Times New Roman" w:cs="Times New Roman"/>
                  <w:sz w:val="28"/>
                  <w:szCs w:val="28"/>
                </w:rPr>
                <w:t>Diabetes (n=42)</w:t>
              </w:r>
            </w:ins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3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0" w:author="Office" w:date="2024-05-01T13:3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P</w:t>
              </w:r>
            </w:ins>
          </w:p>
        </w:tc>
      </w:tr>
      <w:tr w:rsidR="003230FD" w:rsidRPr="006D3073" w:rsidTr="008D73A4">
        <w:trPr>
          <w:jc w:val="center"/>
          <w:ins w:id="41" w:author="Office" w:date="2024-05-01T13:35:00Z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4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30FD" w:rsidRPr="006D3073" w:rsidRDefault="003230FD" w:rsidP="003B50A6">
            <w:pPr>
              <w:spacing w:line="360" w:lineRule="auto"/>
              <w:jc w:val="center"/>
              <w:rPr>
                <w:ins w:id="4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4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Normoglycemia (n=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85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30FD" w:rsidRPr="006D3073" w:rsidRDefault="003230FD" w:rsidP="003B50A6">
            <w:pPr>
              <w:spacing w:line="360" w:lineRule="auto"/>
              <w:jc w:val="center"/>
              <w:rPr>
                <w:ins w:id="4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yperglycemia (n=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44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3230FD" w:rsidRPr="006D3073" w:rsidRDefault="003230FD" w:rsidP="003B50A6">
            <w:pPr>
              <w:spacing w:line="360" w:lineRule="auto"/>
              <w:jc w:val="center"/>
              <w:rPr>
                <w:ins w:id="4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3230FD" w:rsidRPr="006D3073" w:rsidRDefault="003230FD" w:rsidP="003B50A6">
            <w:pPr>
              <w:spacing w:line="360" w:lineRule="auto"/>
              <w:jc w:val="center"/>
              <w:rPr>
                <w:ins w:id="4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9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Normoglycemia (n=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11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3230FD" w:rsidRPr="006D3073" w:rsidRDefault="003230FD" w:rsidP="003B50A6">
            <w:pPr>
              <w:spacing w:line="360" w:lineRule="auto"/>
              <w:jc w:val="center"/>
              <w:rPr>
                <w:ins w:id="5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yperglycemia (n=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31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5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230FD" w:rsidRPr="006D3073" w:rsidTr="008D73A4">
        <w:trPr>
          <w:jc w:val="center"/>
          <w:ins w:id="53" w:author="Office" w:date="2024-05-01T13:35:00Z"/>
        </w:trPr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54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55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Age, years</w:t>
              </w:r>
            </w:ins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5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7" w:author="Office" w:date="2024-05-01T13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5.</w:t>
              </w:r>
            </w:ins>
            <w:ins w:id="58" w:author="Office" w:date="2024-05-01T15:00:00Z">
              <w:r w:rsidR="00AA20B9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1</w:t>
              </w:r>
            </w:ins>
            <w:ins w:id="59" w:author="Office" w:date="2024-05-01T13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3.</w:t>
              </w:r>
            </w:ins>
            <w:ins w:id="60" w:author="Office" w:date="2024-05-01T15:01:00Z">
              <w:r w:rsidR="00AA20B9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5</w:t>
              </w:r>
            </w:ins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6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62" w:author="Office" w:date="2024-05-01T13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63" w:author="Office" w:date="2024-05-01T15:01:00Z">
              <w:r w:rsidR="00BE1E3C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27</w:t>
              </w:r>
            </w:ins>
            <w:ins w:id="64" w:author="Office" w:date="2024-05-01T13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</w:t>
              </w:r>
            </w:ins>
            <w:ins w:id="65" w:author="Office" w:date="2024-05-01T15:01:00Z">
              <w:r w:rsidR="00BE1E3C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08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230FD" w:rsidRPr="006D3073" w:rsidRDefault="00622104" w:rsidP="001A046D">
            <w:pPr>
              <w:spacing w:line="360" w:lineRule="auto"/>
              <w:rPr>
                <w:ins w:id="6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67" w:author="Office" w:date="2024-05-01T15:2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878</w:t>
              </w:r>
            </w:ins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3230FD" w:rsidRDefault="003F79CB" w:rsidP="001A046D">
            <w:pPr>
              <w:spacing w:line="360" w:lineRule="auto"/>
              <w:rPr>
                <w:ins w:id="6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69" w:author="Office" w:date="2024-05-01T15:01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0</w:t>
              </w:r>
            </w:ins>
            <w:ins w:id="70" w:author="Office" w:date="2024-05-01T15:0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9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3.16</w:t>
              </w:r>
            </w:ins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3230FD" w:rsidRDefault="003F79CB" w:rsidP="001A046D">
            <w:pPr>
              <w:spacing w:line="360" w:lineRule="auto"/>
              <w:rPr>
                <w:ins w:id="7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72" w:author="Office" w:date="2024-05-01T15:02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6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0.45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0.47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230FD" w:rsidRDefault="00F726D9" w:rsidP="001A046D">
            <w:pPr>
              <w:spacing w:line="360" w:lineRule="auto"/>
              <w:rPr>
                <w:ins w:id="7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74" w:author="Office" w:date="2024-05-01T15:2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113</w:t>
              </w:r>
            </w:ins>
          </w:p>
        </w:tc>
      </w:tr>
      <w:tr w:rsidR="003230FD" w:rsidRPr="006D3073" w:rsidTr="008D73A4">
        <w:trPr>
          <w:jc w:val="center"/>
          <w:ins w:id="75" w:author="Office" w:date="2024-05-01T13:35:00Z"/>
        </w:trPr>
        <w:tc>
          <w:tcPr>
            <w:tcW w:w="3828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7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7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Sex, n (%)</w:t>
              </w:r>
            </w:ins>
          </w:p>
        </w:tc>
        <w:tc>
          <w:tcPr>
            <w:tcW w:w="2551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7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79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3230FD" w:rsidRPr="006D3073" w:rsidRDefault="0024030D" w:rsidP="001A046D">
            <w:pPr>
              <w:spacing w:line="360" w:lineRule="auto"/>
              <w:rPr>
                <w:ins w:id="80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81" w:author="Office" w:date="2024-05-01T15:3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804</w:t>
              </w:r>
            </w:ins>
          </w:p>
        </w:tc>
        <w:tc>
          <w:tcPr>
            <w:tcW w:w="2551" w:type="dxa"/>
            <w:vAlign w:val="bottom"/>
          </w:tcPr>
          <w:p w:rsidR="003230FD" w:rsidRDefault="003230FD" w:rsidP="001A046D">
            <w:pPr>
              <w:spacing w:line="360" w:lineRule="auto"/>
              <w:rPr>
                <w:ins w:id="8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3230FD" w:rsidRDefault="003230FD" w:rsidP="001A046D">
            <w:pPr>
              <w:spacing w:line="360" w:lineRule="auto"/>
              <w:rPr>
                <w:ins w:id="8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3230FD" w:rsidRDefault="0024030D" w:rsidP="001A046D">
            <w:pPr>
              <w:spacing w:line="360" w:lineRule="auto"/>
              <w:rPr>
                <w:ins w:id="84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85" w:author="Office" w:date="2024-05-01T15:3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463</w:t>
              </w:r>
            </w:ins>
          </w:p>
        </w:tc>
      </w:tr>
      <w:tr w:rsidR="003230FD" w:rsidRPr="006D3073" w:rsidTr="008D73A4">
        <w:trPr>
          <w:jc w:val="center"/>
          <w:ins w:id="86" w:author="Office" w:date="2024-05-01T13:35:00Z"/>
        </w:trPr>
        <w:tc>
          <w:tcPr>
            <w:tcW w:w="3828" w:type="dxa"/>
            <w:vAlign w:val="bottom"/>
          </w:tcPr>
          <w:p w:rsidR="003230FD" w:rsidRPr="006D3073" w:rsidRDefault="003230FD" w:rsidP="001A046D">
            <w:pPr>
              <w:spacing w:line="360" w:lineRule="auto"/>
              <w:jc w:val="center"/>
              <w:rPr>
                <w:ins w:id="8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8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Female</w:t>
              </w:r>
            </w:ins>
          </w:p>
        </w:tc>
        <w:tc>
          <w:tcPr>
            <w:tcW w:w="2551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89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9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91" w:author="Office" w:date="2024-05-01T15:32:00Z">
              <w:r w:rsidR="003C4F7F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9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93" w:author="Office" w:date="2024-05-01T15:32:00Z">
              <w:r w:rsidR="003C4F7F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0.0</w:t>
              </w:r>
            </w:ins>
            <w:ins w:id="9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3230FD" w:rsidRPr="006D3073" w:rsidRDefault="003C4F7F" w:rsidP="001A046D">
            <w:pPr>
              <w:spacing w:line="360" w:lineRule="auto"/>
              <w:rPr>
                <w:ins w:id="95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96" w:author="Office" w:date="2024-05-01T15:3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</w:t>
              </w:r>
            </w:ins>
            <w:ins w:id="97" w:author="Office" w:date="2024-05-01T13:35:00Z">
              <w:r w:rsidR="003230FD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98" w:author="Office" w:date="2024-05-01T15:3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8.2</w:t>
              </w:r>
            </w:ins>
            <w:ins w:id="99" w:author="Office" w:date="2024-05-01T13:35:00Z">
              <w:r w:rsidR="003230FD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00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3230FD" w:rsidRPr="006D3073" w:rsidRDefault="0024030D" w:rsidP="001A046D">
            <w:pPr>
              <w:spacing w:line="360" w:lineRule="auto"/>
              <w:rPr>
                <w:ins w:id="10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2" w:author="Office" w:date="2024-05-01T15:3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9.1%)</w:t>
              </w:r>
            </w:ins>
          </w:p>
        </w:tc>
        <w:tc>
          <w:tcPr>
            <w:tcW w:w="2552" w:type="dxa"/>
            <w:vAlign w:val="bottom"/>
          </w:tcPr>
          <w:p w:rsidR="003230FD" w:rsidRPr="006D3073" w:rsidRDefault="0024030D" w:rsidP="001A046D">
            <w:pPr>
              <w:spacing w:line="360" w:lineRule="auto"/>
              <w:rPr>
                <w:ins w:id="10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4" w:author="Office" w:date="2024-05-01T15:3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25.8%)</w:t>
              </w:r>
            </w:ins>
          </w:p>
        </w:tc>
        <w:tc>
          <w:tcPr>
            <w:tcW w:w="1134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05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3230FD" w:rsidRPr="006D3073" w:rsidTr="008D73A4">
        <w:trPr>
          <w:jc w:val="center"/>
          <w:ins w:id="106" w:author="Office" w:date="2024-05-01T13:35:00Z"/>
        </w:trPr>
        <w:tc>
          <w:tcPr>
            <w:tcW w:w="3828" w:type="dxa"/>
            <w:vAlign w:val="bottom"/>
          </w:tcPr>
          <w:p w:rsidR="003230FD" w:rsidRPr="006D3073" w:rsidRDefault="003230FD" w:rsidP="001A046D">
            <w:pPr>
              <w:spacing w:line="360" w:lineRule="auto"/>
              <w:jc w:val="center"/>
              <w:rPr>
                <w:ins w:id="10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8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Male</w:t>
              </w:r>
            </w:ins>
          </w:p>
        </w:tc>
        <w:tc>
          <w:tcPr>
            <w:tcW w:w="2551" w:type="dxa"/>
            <w:vAlign w:val="bottom"/>
          </w:tcPr>
          <w:p w:rsidR="003230FD" w:rsidRPr="006D3073" w:rsidRDefault="003C4F7F" w:rsidP="001A046D">
            <w:pPr>
              <w:spacing w:line="360" w:lineRule="auto"/>
              <w:rPr>
                <w:ins w:id="10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10" w:author="Office" w:date="2024-05-01T15:3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8</w:t>
              </w:r>
            </w:ins>
            <w:ins w:id="111" w:author="Office" w:date="2024-05-01T13:35:00Z">
              <w:r w:rsidR="003230FD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8</w:t>
              </w:r>
            </w:ins>
            <w:ins w:id="112" w:author="Office" w:date="2024-05-01T15:3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0</w:t>
              </w:r>
            </w:ins>
            <w:ins w:id="113" w:author="Office" w:date="2024-05-01T13:35:00Z">
              <w:r w:rsidR="003230FD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3230FD" w:rsidRPr="006D3073" w:rsidRDefault="003C4F7F" w:rsidP="001A046D">
            <w:pPr>
              <w:spacing w:line="360" w:lineRule="auto"/>
              <w:rPr>
                <w:ins w:id="11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15" w:author="Office" w:date="2024-05-01T15:3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6</w:t>
              </w:r>
            </w:ins>
            <w:ins w:id="116" w:author="Office" w:date="2024-05-01T13:35:00Z">
              <w:r w:rsidR="003230FD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117" w:author="Office" w:date="2024-05-01T15:3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1.8</w:t>
              </w:r>
            </w:ins>
            <w:ins w:id="118" w:author="Office" w:date="2024-05-01T13:35:00Z">
              <w:r w:rsidR="003230FD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1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3230FD" w:rsidRPr="006D3073" w:rsidRDefault="0024030D" w:rsidP="001A046D">
            <w:pPr>
              <w:spacing w:line="360" w:lineRule="auto"/>
              <w:rPr>
                <w:ins w:id="12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21" w:author="Office" w:date="2024-05-01T15:33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0 (90.9%)</w:t>
              </w:r>
            </w:ins>
          </w:p>
        </w:tc>
        <w:tc>
          <w:tcPr>
            <w:tcW w:w="2552" w:type="dxa"/>
            <w:vAlign w:val="bottom"/>
          </w:tcPr>
          <w:p w:rsidR="003230FD" w:rsidRPr="006D3073" w:rsidRDefault="0024030D" w:rsidP="001A046D">
            <w:pPr>
              <w:spacing w:line="360" w:lineRule="auto"/>
              <w:rPr>
                <w:ins w:id="12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23" w:author="Office" w:date="2024-05-01T15:33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3 (74.2%)</w:t>
              </w:r>
            </w:ins>
          </w:p>
        </w:tc>
        <w:tc>
          <w:tcPr>
            <w:tcW w:w="1134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2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230FD" w:rsidRPr="006D3073" w:rsidTr="008D73A4">
        <w:trPr>
          <w:jc w:val="center"/>
          <w:ins w:id="125" w:author="Office" w:date="2024-05-01T13:35:00Z"/>
        </w:trPr>
        <w:tc>
          <w:tcPr>
            <w:tcW w:w="3828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2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27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BMI, kg/m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  <w:vertAlign w:val="superscript"/>
                </w:rPr>
                <w:t>2</w:t>
              </w:r>
            </w:ins>
          </w:p>
        </w:tc>
        <w:tc>
          <w:tcPr>
            <w:tcW w:w="2551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2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2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4.</w:t>
              </w:r>
            </w:ins>
            <w:ins w:id="130" w:author="Office" w:date="2024-05-01T16:16:00Z">
              <w:r w:rsidR="00BF1C5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9</w:t>
              </w:r>
            </w:ins>
            <w:ins w:id="13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21.</w:t>
              </w:r>
            </w:ins>
            <w:ins w:id="132" w:author="Office" w:date="2024-05-01T16:16:00Z">
              <w:r w:rsidR="00BF1C5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3</w:t>
              </w:r>
            </w:ins>
            <w:ins w:id="13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27.</w:t>
              </w:r>
            </w:ins>
            <w:ins w:id="134" w:author="Office" w:date="2024-05-01T16:19:00Z">
              <w:r w:rsidR="002071A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5</w:t>
              </w:r>
            </w:ins>
            <w:ins w:id="13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vAlign w:val="bottom"/>
          </w:tcPr>
          <w:p w:rsidR="003230FD" w:rsidRPr="006D3073" w:rsidRDefault="003230FD" w:rsidP="001A046D">
            <w:pPr>
              <w:spacing w:line="360" w:lineRule="auto"/>
              <w:rPr>
                <w:ins w:id="13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3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138" w:author="Office" w:date="2024-05-01T16:17:00Z">
              <w:r w:rsidR="001F40B1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67</w:t>
              </w:r>
            </w:ins>
            <w:ins w:id="13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2</w:t>
              </w:r>
            </w:ins>
            <w:ins w:id="140" w:author="Office" w:date="2024-05-01T16:19:00Z">
              <w:r w:rsidR="002071A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.92</w:t>
              </w:r>
            </w:ins>
            <w:ins w:id="14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29.</w:t>
              </w:r>
            </w:ins>
            <w:ins w:id="142" w:author="Office" w:date="2024-05-01T16:19:00Z">
              <w:r w:rsidR="002071A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2</w:t>
              </w:r>
            </w:ins>
            <w:ins w:id="14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Align w:val="bottom"/>
          </w:tcPr>
          <w:p w:rsidR="003230FD" w:rsidRPr="006D3073" w:rsidRDefault="007D5050" w:rsidP="001A046D">
            <w:pPr>
              <w:spacing w:line="360" w:lineRule="auto"/>
              <w:rPr>
                <w:ins w:id="144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45" w:author="Office" w:date="2024-05-01T15:27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73</w:t>
              </w:r>
            </w:ins>
          </w:p>
        </w:tc>
        <w:tc>
          <w:tcPr>
            <w:tcW w:w="2551" w:type="dxa"/>
            <w:vAlign w:val="bottom"/>
          </w:tcPr>
          <w:p w:rsidR="003230FD" w:rsidRDefault="003F79CB" w:rsidP="001A046D">
            <w:pPr>
              <w:spacing w:line="360" w:lineRule="auto"/>
              <w:rPr>
                <w:ins w:id="14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47" w:author="Office" w:date="2024-05-01T15:02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4.26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5.14</w:t>
              </w:r>
            </w:ins>
          </w:p>
        </w:tc>
        <w:tc>
          <w:tcPr>
            <w:tcW w:w="2552" w:type="dxa"/>
            <w:vAlign w:val="bottom"/>
          </w:tcPr>
          <w:p w:rsidR="003230FD" w:rsidRDefault="003F79CB" w:rsidP="001A046D">
            <w:pPr>
              <w:spacing w:line="360" w:lineRule="auto"/>
              <w:rPr>
                <w:ins w:id="14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49" w:author="Office" w:date="2024-05-01T15:02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5.33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4</w:t>
              </w:r>
            </w:ins>
            <w:ins w:id="150" w:author="Office" w:date="2024-05-01T15:0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81</w:t>
              </w:r>
            </w:ins>
          </w:p>
        </w:tc>
        <w:tc>
          <w:tcPr>
            <w:tcW w:w="1134" w:type="dxa"/>
            <w:vAlign w:val="bottom"/>
          </w:tcPr>
          <w:p w:rsidR="003230FD" w:rsidRDefault="00F726D9" w:rsidP="001A046D">
            <w:pPr>
              <w:spacing w:line="360" w:lineRule="auto"/>
              <w:rPr>
                <w:ins w:id="15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52" w:author="Office" w:date="2024-05-01T15:2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538</w:t>
              </w:r>
            </w:ins>
          </w:p>
        </w:tc>
      </w:tr>
      <w:tr w:rsidR="003F79CB" w:rsidRPr="006D3073" w:rsidTr="008D73A4">
        <w:trPr>
          <w:jc w:val="center"/>
          <w:ins w:id="153" w:author="Office" w:date="2024-05-01T13:35:00Z"/>
        </w:trPr>
        <w:tc>
          <w:tcPr>
            <w:tcW w:w="3828" w:type="dxa"/>
            <w:vAlign w:val="bottom"/>
          </w:tcPr>
          <w:p w:rsidR="003F79CB" w:rsidRPr="006D3073" w:rsidRDefault="003F79CB" w:rsidP="003F79CB">
            <w:pPr>
              <w:spacing w:line="360" w:lineRule="auto"/>
              <w:rPr>
                <w:ins w:id="15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55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SBP, mmHg</w:t>
              </w:r>
            </w:ins>
          </w:p>
        </w:tc>
        <w:tc>
          <w:tcPr>
            <w:tcW w:w="2551" w:type="dxa"/>
            <w:vAlign w:val="bottom"/>
          </w:tcPr>
          <w:p w:rsidR="003F79CB" w:rsidRPr="006D3073" w:rsidRDefault="003F79CB" w:rsidP="003F79CB">
            <w:pPr>
              <w:spacing w:line="360" w:lineRule="auto"/>
              <w:rPr>
                <w:ins w:id="15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5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25.</w:t>
              </w:r>
            </w:ins>
            <w:ins w:id="158" w:author="Office" w:date="2024-05-01T15:0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5</w:t>
              </w:r>
            </w:ins>
            <w:ins w:id="15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2</w:t>
              </w:r>
            </w:ins>
            <w:ins w:id="160" w:author="Office" w:date="2024-05-01T15:0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00</w:t>
              </w:r>
            </w:ins>
          </w:p>
        </w:tc>
        <w:tc>
          <w:tcPr>
            <w:tcW w:w="2552" w:type="dxa"/>
            <w:vAlign w:val="bottom"/>
          </w:tcPr>
          <w:p w:rsidR="003F79CB" w:rsidRPr="006D3073" w:rsidRDefault="003F79CB" w:rsidP="003F79CB">
            <w:pPr>
              <w:spacing w:line="360" w:lineRule="auto"/>
              <w:rPr>
                <w:ins w:id="16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6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2</w:t>
              </w:r>
            </w:ins>
            <w:ins w:id="163" w:author="Office" w:date="2024-05-01T15:0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73</w:t>
              </w:r>
            </w:ins>
            <w:ins w:id="16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2</w:t>
              </w:r>
            </w:ins>
            <w:ins w:id="165" w:author="Office" w:date="2024-05-01T15:0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86</w:t>
              </w:r>
            </w:ins>
          </w:p>
        </w:tc>
        <w:tc>
          <w:tcPr>
            <w:tcW w:w="1134" w:type="dxa"/>
            <w:vAlign w:val="bottom"/>
          </w:tcPr>
          <w:p w:rsidR="003F79CB" w:rsidRPr="006D3073" w:rsidRDefault="00622104" w:rsidP="003F79CB">
            <w:pPr>
              <w:spacing w:line="360" w:lineRule="auto"/>
              <w:rPr>
                <w:ins w:id="16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67" w:author="Office" w:date="2024-05-01T15:2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905</w:t>
              </w:r>
            </w:ins>
          </w:p>
        </w:tc>
        <w:tc>
          <w:tcPr>
            <w:tcW w:w="2551" w:type="dxa"/>
            <w:vAlign w:val="bottom"/>
          </w:tcPr>
          <w:p w:rsidR="003F79CB" w:rsidRDefault="003F79CB" w:rsidP="003F79CB">
            <w:pPr>
              <w:spacing w:line="360" w:lineRule="auto"/>
              <w:rPr>
                <w:ins w:id="16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69" w:author="Office" w:date="2024-05-01T15:03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2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82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0.</w:t>
              </w:r>
            </w:ins>
            <w:ins w:id="170" w:author="Office" w:date="2024-05-01T15:0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3</w:t>
              </w:r>
            </w:ins>
          </w:p>
        </w:tc>
        <w:tc>
          <w:tcPr>
            <w:tcW w:w="2552" w:type="dxa"/>
            <w:vAlign w:val="bottom"/>
          </w:tcPr>
          <w:p w:rsidR="003F79CB" w:rsidRDefault="003F79CB" w:rsidP="003F79CB">
            <w:pPr>
              <w:spacing w:line="360" w:lineRule="auto"/>
              <w:rPr>
                <w:ins w:id="17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72" w:author="Office" w:date="2024-05-01T15:03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173" w:author="Office" w:date="2024-05-01T15:0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3.48</w:t>
              </w:r>
            </w:ins>
            <w:ins w:id="174" w:author="Office" w:date="2024-05-01T15:03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2</w:t>
              </w:r>
            </w:ins>
            <w:ins w:id="175" w:author="Office" w:date="2024-05-01T15:0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15</w:t>
              </w:r>
            </w:ins>
          </w:p>
        </w:tc>
        <w:tc>
          <w:tcPr>
            <w:tcW w:w="1134" w:type="dxa"/>
            <w:vAlign w:val="bottom"/>
          </w:tcPr>
          <w:p w:rsidR="003F79CB" w:rsidRDefault="00F726D9" w:rsidP="003F79CB">
            <w:pPr>
              <w:spacing w:line="360" w:lineRule="auto"/>
              <w:rPr>
                <w:ins w:id="17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77" w:author="Office" w:date="2024-05-01T15:2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469</w:t>
              </w:r>
            </w:ins>
          </w:p>
        </w:tc>
      </w:tr>
      <w:tr w:rsidR="00FD2D14" w:rsidRPr="006D3073" w:rsidTr="008D73A4">
        <w:trPr>
          <w:jc w:val="center"/>
          <w:ins w:id="178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17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80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DBP, mmHg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18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8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7.</w:t>
              </w:r>
            </w:ins>
            <w:ins w:id="183" w:author="Office" w:date="2024-05-01T15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5</w:t>
              </w:r>
            </w:ins>
            <w:ins w:id="18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13.</w:t>
              </w:r>
            </w:ins>
            <w:ins w:id="185" w:author="Office" w:date="2024-05-01T15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1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18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87" w:author="Office" w:date="2024-05-01T15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7</w:t>
              </w:r>
            </w:ins>
            <w:ins w:id="188" w:author="Office" w:date="2024-05-01T15:1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84</w:t>
              </w:r>
            </w:ins>
            <w:ins w:id="18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16.</w:t>
              </w:r>
            </w:ins>
            <w:ins w:id="190" w:author="Office" w:date="2024-05-01T15:1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3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622104" w:rsidP="00FD2D14">
            <w:pPr>
              <w:spacing w:line="360" w:lineRule="auto"/>
              <w:rPr>
                <w:ins w:id="19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92" w:author="Office" w:date="2024-05-01T15:23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944</w:t>
              </w:r>
            </w:ins>
          </w:p>
        </w:tc>
        <w:tc>
          <w:tcPr>
            <w:tcW w:w="2551" w:type="dxa"/>
            <w:vAlign w:val="bottom"/>
          </w:tcPr>
          <w:p w:rsidR="00FD2D14" w:rsidRDefault="00FD2D14" w:rsidP="00FD2D14">
            <w:pPr>
              <w:spacing w:line="360" w:lineRule="auto"/>
              <w:rPr>
                <w:ins w:id="19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94" w:author="Office" w:date="2024-05-01T15:11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8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.53</w:t>
              </w:r>
            </w:ins>
          </w:p>
        </w:tc>
        <w:tc>
          <w:tcPr>
            <w:tcW w:w="2552" w:type="dxa"/>
            <w:vAlign w:val="bottom"/>
          </w:tcPr>
          <w:p w:rsidR="00FD2D14" w:rsidRDefault="00FD2D14" w:rsidP="00FD2D14">
            <w:pPr>
              <w:spacing w:line="360" w:lineRule="auto"/>
              <w:rPr>
                <w:ins w:id="195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96" w:author="Office" w:date="2024-05-01T15:11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3.71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1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05</w:t>
              </w:r>
            </w:ins>
          </w:p>
        </w:tc>
        <w:tc>
          <w:tcPr>
            <w:tcW w:w="1134" w:type="dxa"/>
            <w:vAlign w:val="bottom"/>
          </w:tcPr>
          <w:p w:rsidR="00FD2D14" w:rsidRDefault="00F726D9" w:rsidP="00FD2D14">
            <w:pPr>
              <w:spacing w:line="360" w:lineRule="auto"/>
              <w:rPr>
                <w:ins w:id="197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98" w:author="Office" w:date="2024-05-01T15:2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23</w:t>
              </w:r>
            </w:ins>
          </w:p>
        </w:tc>
      </w:tr>
      <w:tr w:rsidR="00FD2D14" w:rsidRPr="006D3073" w:rsidTr="008D73A4">
        <w:trPr>
          <w:jc w:val="center"/>
          <w:ins w:id="199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0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R, bpm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0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0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5.</w:t>
              </w:r>
            </w:ins>
            <w:ins w:id="204" w:author="Office" w:date="2024-05-01T16:20:00Z">
              <w:r w:rsidR="002071A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20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67.</w:t>
              </w:r>
            </w:ins>
            <w:ins w:id="206" w:author="Office" w:date="2024-05-01T16:20:00Z">
              <w:r w:rsidR="002071A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5</w:t>
              </w:r>
            </w:ins>
            <w:ins w:id="20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8</w:t>
              </w:r>
            </w:ins>
            <w:ins w:id="208" w:author="Office" w:date="2024-05-01T16:20:00Z">
              <w:r w:rsidR="002071AA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25</w:t>
              </w:r>
            </w:ins>
            <w:ins w:id="20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1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1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212" w:author="Office" w:date="2024-05-01T16:20:00Z">
              <w:r w:rsidR="00B91755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85</w:t>
              </w:r>
            </w:ins>
            <w:ins w:id="21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6</w:t>
              </w:r>
            </w:ins>
            <w:ins w:id="214" w:author="Office" w:date="2024-05-01T16:20:00Z">
              <w:r w:rsidR="00B91755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21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.20, </w:t>
              </w:r>
            </w:ins>
            <w:ins w:id="216" w:author="Office" w:date="2024-05-01T16:21:00Z">
              <w:r w:rsidR="00B91755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8.53</w:t>
              </w:r>
            </w:ins>
            <w:ins w:id="21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622104" w:rsidP="00FD2D14">
            <w:pPr>
              <w:spacing w:line="360" w:lineRule="auto"/>
              <w:rPr>
                <w:ins w:id="21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19" w:author="Office" w:date="2024-05-01T15:23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43</w:t>
              </w:r>
            </w:ins>
          </w:p>
        </w:tc>
        <w:tc>
          <w:tcPr>
            <w:tcW w:w="2551" w:type="dxa"/>
            <w:vAlign w:val="bottom"/>
          </w:tcPr>
          <w:p w:rsidR="00FD2D14" w:rsidRDefault="00B91755" w:rsidP="00FD2D14">
            <w:pPr>
              <w:spacing w:line="360" w:lineRule="auto"/>
              <w:rPr>
                <w:ins w:id="22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21" w:author="Office" w:date="2024-05-01T16:21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5.80 (66.60, 78.30)</w:t>
              </w:r>
            </w:ins>
          </w:p>
        </w:tc>
        <w:tc>
          <w:tcPr>
            <w:tcW w:w="2552" w:type="dxa"/>
            <w:vAlign w:val="bottom"/>
          </w:tcPr>
          <w:p w:rsidR="00FD2D14" w:rsidRDefault="00B91755" w:rsidP="00FD2D14">
            <w:pPr>
              <w:spacing w:line="360" w:lineRule="auto"/>
              <w:rPr>
                <w:ins w:id="22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23" w:author="Office" w:date="2024-05-01T16:21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9.00 (71.10, 85.30)</w:t>
              </w:r>
            </w:ins>
          </w:p>
        </w:tc>
        <w:tc>
          <w:tcPr>
            <w:tcW w:w="1134" w:type="dxa"/>
            <w:vAlign w:val="bottom"/>
          </w:tcPr>
          <w:p w:rsidR="00FD2D14" w:rsidRDefault="007D5050" w:rsidP="00FD2D14">
            <w:pPr>
              <w:spacing w:line="360" w:lineRule="auto"/>
              <w:rPr>
                <w:ins w:id="22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25" w:author="Office" w:date="2024-05-01T15:2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233</w:t>
              </w:r>
            </w:ins>
          </w:p>
        </w:tc>
      </w:tr>
      <w:tr w:rsidR="00FD2D14" w:rsidRPr="006D3073" w:rsidTr="008D73A4">
        <w:trPr>
          <w:jc w:val="center"/>
          <w:ins w:id="226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2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28" w:author="Office" w:date="2024-05-01T13:35:00Z">
              <w:r w:rsidRPr="006D3073">
                <w:rPr>
                  <w:rFonts w:ascii="Times New Roman" w:hAnsi="Times New Roman" w:cs="Times New Roman"/>
                  <w:bCs/>
                  <w:iCs/>
                  <w:sz w:val="28"/>
                  <w:szCs w:val="28"/>
                </w:rPr>
                <w:lastRenderedPageBreak/>
                <w:t>Cardiovascular risk factors, n (%)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2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3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3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3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3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3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D2D14" w:rsidRPr="006D3073" w:rsidTr="008D73A4">
        <w:trPr>
          <w:jc w:val="center"/>
          <w:ins w:id="235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jc w:val="center"/>
              <w:rPr>
                <w:ins w:id="236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237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Previous/current smoker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23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3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240" w:author="Office" w:date="2024-05-01T15:52:00Z">
              <w:r w:rsidR="003A75C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24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6</w:t>
              </w:r>
            </w:ins>
            <w:ins w:id="242" w:author="Office" w:date="2024-05-01T15:52:00Z">
              <w:r w:rsidR="003A75C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0</w:t>
              </w:r>
            </w:ins>
            <w:ins w:id="24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4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45" w:author="Office" w:date="2024-05-01T15:5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7</w:t>
              </w:r>
            </w:ins>
            <w:ins w:id="246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6</w:t>
              </w:r>
            </w:ins>
            <w:ins w:id="247" w:author="Office" w:date="2024-05-01T15:5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4</w:t>
              </w:r>
            </w:ins>
            <w:ins w:id="248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4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50" w:author="Office" w:date="2024-05-01T15:52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881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5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52" w:author="Office" w:date="2024-05-01T15:52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72.7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5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54" w:author="Office" w:date="2024-05-01T15:52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1 (67.7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5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56" w:author="Office" w:date="2024-05-01T15:52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</w:tr>
      <w:tr w:rsidR="00FD2D14" w:rsidRPr="006D3073" w:rsidTr="008D73A4">
        <w:trPr>
          <w:jc w:val="center"/>
          <w:ins w:id="257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jc w:val="center"/>
              <w:rPr>
                <w:ins w:id="25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59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Drink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B55624" w:rsidP="00FD2D14">
            <w:pPr>
              <w:spacing w:line="360" w:lineRule="auto"/>
              <w:rPr>
                <w:ins w:id="26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61" w:author="Office" w:date="2024-05-01T15:51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7</w:t>
              </w:r>
            </w:ins>
            <w:ins w:id="262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4</w:t>
              </w:r>
            </w:ins>
            <w:ins w:id="263" w:author="Office" w:date="2024-05-01T15:51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.5</w:t>
              </w:r>
            </w:ins>
            <w:ins w:id="264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B55624" w:rsidP="00FD2D14">
            <w:pPr>
              <w:spacing w:line="360" w:lineRule="auto"/>
              <w:rPr>
                <w:ins w:id="26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66" w:author="Office" w:date="2024-05-01T15:51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9</w:t>
              </w:r>
            </w:ins>
            <w:ins w:id="267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4</w:t>
              </w:r>
            </w:ins>
            <w:ins w:id="268" w:author="Office" w:date="2024-05-01T15:51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.2</w:t>
              </w:r>
            </w:ins>
            <w:ins w:id="269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7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71" w:author="Office" w:date="2024-05-01T15:51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970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7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73" w:author="Office" w:date="2024-05-01T15:51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6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54.5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7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75" w:author="Office" w:date="2024-05-01T15:51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6 (51.6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A75C3" w:rsidP="00FD2D14">
            <w:pPr>
              <w:spacing w:line="360" w:lineRule="auto"/>
              <w:rPr>
                <w:ins w:id="27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77" w:author="Office" w:date="2024-05-01T15:51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867</w:t>
              </w:r>
            </w:ins>
          </w:p>
        </w:tc>
      </w:tr>
      <w:tr w:rsidR="00FD2D14" w:rsidRPr="006D3073" w:rsidTr="008D73A4">
        <w:trPr>
          <w:jc w:val="center"/>
          <w:ins w:id="278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jc w:val="center"/>
              <w:rPr>
                <w:ins w:id="27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80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yperlipidemia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28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82" w:author="Office" w:date="2024-05-01T15:5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</w:t>
              </w:r>
            </w:ins>
            <w:ins w:id="283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1</w:t>
              </w:r>
            </w:ins>
            <w:ins w:id="284" w:author="Office" w:date="2024-05-01T15:5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6</w:t>
              </w:r>
            </w:ins>
            <w:ins w:id="285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28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87" w:author="Office" w:date="2024-05-01T15:5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288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289" w:author="Office" w:date="2024-05-01T15:5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3</w:t>
              </w:r>
            </w:ins>
            <w:ins w:id="290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29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92" w:author="Office" w:date="2024-05-01T15:5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84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29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94" w:author="Office" w:date="2024-05-01T15:5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27.3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29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96" w:author="Office" w:date="2024-05-01T15:5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16.1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29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298" w:author="Office" w:date="2024-05-01T15:5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718</w:t>
              </w:r>
            </w:ins>
          </w:p>
        </w:tc>
      </w:tr>
      <w:tr w:rsidR="00FD2D14" w:rsidRPr="006D3073" w:rsidTr="008D73A4">
        <w:trPr>
          <w:jc w:val="center"/>
          <w:ins w:id="299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jc w:val="center"/>
              <w:rPr>
                <w:ins w:id="3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0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ypertension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4762EA" w:rsidP="00FD2D14">
            <w:pPr>
              <w:spacing w:line="360" w:lineRule="auto"/>
              <w:rPr>
                <w:ins w:id="30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03" w:author="Office" w:date="2024-05-01T15:5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9</w:t>
              </w:r>
            </w:ins>
            <w:ins w:id="304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4</w:t>
              </w:r>
            </w:ins>
            <w:ins w:id="305" w:author="Office" w:date="2024-05-01T15:5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9</w:t>
              </w:r>
            </w:ins>
            <w:ins w:id="306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4762EA" w:rsidP="00FD2D14">
            <w:pPr>
              <w:spacing w:line="360" w:lineRule="auto"/>
              <w:rPr>
                <w:ins w:id="30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08" w:author="Office" w:date="2024-05-01T15:5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0</w:t>
              </w:r>
            </w:ins>
            <w:ins w:id="309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310" w:author="Office" w:date="2024-05-01T15:5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5.5</w:t>
              </w:r>
            </w:ins>
            <w:ins w:id="311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4762EA" w:rsidP="00FD2D14">
            <w:pPr>
              <w:spacing w:line="360" w:lineRule="auto"/>
              <w:rPr>
                <w:ins w:id="31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13" w:author="Office" w:date="2024-05-01T15:5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963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4762EA" w:rsidP="00FD2D14">
            <w:pPr>
              <w:spacing w:line="360" w:lineRule="auto"/>
              <w:rPr>
                <w:ins w:id="31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15" w:author="Office" w:date="2024-05-01T15:5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8</w:t>
              </w:r>
            </w:ins>
            <w:ins w:id="316" w:author="Office" w:date="2024-05-01T15:57:00Z"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72.7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4762EA" w:rsidP="00FD2D14">
            <w:pPr>
              <w:spacing w:line="360" w:lineRule="auto"/>
              <w:rPr>
                <w:ins w:id="31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18" w:author="Office" w:date="2024-05-01T15:5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8 (58.1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4762EA" w:rsidP="00FD2D14">
            <w:pPr>
              <w:spacing w:line="360" w:lineRule="auto"/>
              <w:rPr>
                <w:ins w:id="31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20" w:author="Office" w:date="2024-05-01T15:5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18</w:t>
              </w:r>
            </w:ins>
          </w:p>
        </w:tc>
      </w:tr>
      <w:tr w:rsidR="00FD2D14" w:rsidRPr="006D3073" w:rsidTr="008D73A4">
        <w:trPr>
          <w:jc w:val="center"/>
          <w:ins w:id="321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jc w:val="center"/>
              <w:rPr>
                <w:ins w:id="32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23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Family History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32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2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326" w:author="Office" w:date="2024-05-01T15:54:00Z">
              <w:r w:rsidR="00331D51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32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1</w:t>
              </w:r>
            </w:ins>
            <w:ins w:id="328" w:author="Office" w:date="2024-05-01T15:54:00Z">
              <w:r w:rsidR="00331D51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1</w:t>
              </w:r>
            </w:ins>
            <w:ins w:id="32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33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31" w:author="Office" w:date="2024-05-01T15:5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332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333" w:author="Office" w:date="2024-05-01T15:5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5</w:t>
              </w:r>
            </w:ins>
            <w:ins w:id="334" w:author="Office" w:date="2024-05-01T13:35:00Z">
              <w:r w:rsidR="00FD2D14"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33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36" w:author="Office" w:date="2024-05-01T15:5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74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33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38" w:author="Office" w:date="2024-05-01T15:5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4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36.4%)</w:t>
              </w:r>
            </w:ins>
          </w:p>
        </w:tc>
        <w:tc>
          <w:tcPr>
            <w:tcW w:w="2552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33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40" w:author="Office" w:date="2024-05-01T15:5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16.1%)</w:t>
              </w:r>
            </w:ins>
          </w:p>
        </w:tc>
        <w:tc>
          <w:tcPr>
            <w:tcW w:w="1134" w:type="dxa"/>
            <w:vAlign w:val="bottom"/>
          </w:tcPr>
          <w:p w:rsidR="00FD2D14" w:rsidRPr="006D3073" w:rsidRDefault="00331D51" w:rsidP="00FD2D14">
            <w:pPr>
              <w:spacing w:line="360" w:lineRule="auto"/>
              <w:rPr>
                <w:ins w:id="34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42" w:author="Office" w:date="2024-05-01T15:5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328</w:t>
              </w:r>
            </w:ins>
          </w:p>
        </w:tc>
      </w:tr>
      <w:tr w:rsidR="00FD2D14" w:rsidRPr="006D3073" w:rsidTr="008D73A4">
        <w:trPr>
          <w:jc w:val="center"/>
          <w:ins w:id="343" w:author="Office" w:date="2024-05-01T13:35:00Z"/>
        </w:trPr>
        <w:tc>
          <w:tcPr>
            <w:tcW w:w="3828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344" w:author="Office" w:date="2024-05-01T13:35:00Z"/>
                <w:rFonts w:ascii="Times New Roman" w:hAnsi="Times New Roman" w:cs="Times New Roman"/>
                <w:bCs/>
                <w:iCs/>
                <w:sz w:val="28"/>
                <w:szCs w:val="28"/>
              </w:rPr>
            </w:pPr>
            <w:proofErr w:type="spellStart"/>
            <w:ins w:id="345" w:author="Office" w:date="2024-05-01T13:35:00Z">
              <w:r w:rsidRPr="006D3073">
                <w:rPr>
                  <w:rFonts w:ascii="Times New Roman" w:hAnsi="Times New Roman" w:cs="Times New Roman"/>
                  <w:bCs/>
                  <w:iCs/>
                  <w:sz w:val="28"/>
                  <w:szCs w:val="28"/>
                </w:rPr>
                <w:t>Killip</w:t>
              </w:r>
              <w:proofErr w:type="spellEnd"/>
              <w:r w:rsidRPr="006D3073">
                <w:rPr>
                  <w:rFonts w:ascii="Times New Roman" w:hAnsi="Times New Roman" w:cs="Times New Roman"/>
                  <w:bCs/>
                  <w:iCs/>
                  <w:sz w:val="28"/>
                  <w:szCs w:val="28"/>
                </w:rPr>
                <w:t xml:space="preserve"> functional class, n (%)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34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34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FD2D14" w:rsidRPr="006D3073" w:rsidRDefault="00995576" w:rsidP="00FD2D14">
            <w:pPr>
              <w:spacing w:line="360" w:lineRule="auto"/>
              <w:rPr>
                <w:ins w:id="34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49" w:author="Office" w:date="2024-05-06T12:5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82</w:t>
              </w:r>
            </w:ins>
          </w:p>
        </w:tc>
        <w:tc>
          <w:tcPr>
            <w:tcW w:w="2551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35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FD2D14" w:rsidRPr="006D3073" w:rsidRDefault="00FD2D14" w:rsidP="00FD2D14">
            <w:pPr>
              <w:spacing w:line="360" w:lineRule="auto"/>
              <w:rPr>
                <w:ins w:id="35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FD2D14" w:rsidRPr="006D3073" w:rsidRDefault="00995576" w:rsidP="00FD2D14">
            <w:pPr>
              <w:spacing w:line="360" w:lineRule="auto"/>
              <w:rPr>
                <w:ins w:id="35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53" w:author="Office" w:date="2024-05-06T12:5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365</w:t>
              </w:r>
            </w:ins>
          </w:p>
        </w:tc>
      </w:tr>
      <w:tr w:rsidR="00995576" w:rsidRPr="006D3073" w:rsidTr="008D73A4">
        <w:trPr>
          <w:jc w:val="center"/>
          <w:ins w:id="35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35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5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I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5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5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359" w:author="Office" w:date="2024-05-06T12:5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</w:t>
              </w:r>
            </w:ins>
            <w:ins w:id="36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361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5.3</w:t>
              </w:r>
            </w:ins>
            <w:ins w:id="36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6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64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2</w:t>
              </w:r>
            </w:ins>
            <w:ins w:id="36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72.</w:t>
              </w:r>
            </w:ins>
            <w:ins w:id="366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36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6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6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70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371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372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5.5</w:t>
              </w:r>
            </w:ins>
            <w:ins w:id="373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7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75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2</w:t>
              </w:r>
            </w:ins>
            <w:ins w:id="376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7</w:t>
              </w:r>
            </w:ins>
            <w:ins w:id="377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378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7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380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38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82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II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8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8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385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</w:t>
              </w:r>
            </w:ins>
            <w:ins w:id="38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1</w:t>
              </w:r>
            </w:ins>
            <w:ins w:id="387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5</w:t>
              </w:r>
            </w:ins>
            <w:ins w:id="38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8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90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39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13.</w:t>
              </w:r>
            </w:ins>
            <w:ins w:id="392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39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9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39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396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397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398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5.5</w:t>
              </w:r>
            </w:ins>
            <w:ins w:id="399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01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4 </w:t>
              </w:r>
            </w:ins>
            <w:ins w:id="402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(1</w:t>
              </w:r>
            </w:ins>
            <w:ins w:id="403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9</w:t>
              </w:r>
            </w:ins>
            <w:ins w:id="404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0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406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40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08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III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0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10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41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12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9</w:t>
              </w:r>
            </w:ins>
            <w:ins w:id="41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1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15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41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1</w:t>
              </w:r>
            </w:ins>
            <w:ins w:id="417" w:author="Office" w:date="2024-05-06T12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.6</w:t>
              </w:r>
            </w:ins>
            <w:ins w:id="41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1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2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21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422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23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.1</w:t>
              </w:r>
            </w:ins>
            <w:ins w:id="424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2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26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427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28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.7</w:t>
              </w:r>
            </w:ins>
            <w:ins w:id="429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3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431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43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33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IV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3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3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 (2.</w:t>
              </w:r>
            </w:ins>
            <w:ins w:id="436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</w:t>
              </w:r>
            </w:ins>
            <w:ins w:id="43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3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39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44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41" w:author="Office" w:date="2024-05-06T12:5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0</w:t>
              </w:r>
            </w:ins>
            <w:ins w:id="44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4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44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45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446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47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0</w:t>
              </w:r>
            </w:ins>
            <w:ins w:id="448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49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50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 (</w:t>
              </w:r>
            </w:ins>
            <w:ins w:id="451" w:author="Office" w:date="2024-05-06T12:5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5</w:t>
              </w:r>
            </w:ins>
            <w:ins w:id="452" w:author="Office" w:date="2024-05-06T12:5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5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45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55" w:author="Office" w:date="2024-05-01T13:35:00Z"/>
                <w:rFonts w:ascii="Times New Roman" w:hAnsi="Times New Roman" w:cs="Times New Roman"/>
                <w:bCs/>
                <w:iCs/>
                <w:sz w:val="28"/>
                <w:szCs w:val="28"/>
              </w:rPr>
            </w:pPr>
            <w:ins w:id="456" w:author="Office" w:date="2024-05-01T13:35:00Z">
              <w:r w:rsidRPr="006D3073">
                <w:rPr>
                  <w:rFonts w:ascii="Times New Roman" w:hAnsi="Times New Roman" w:cs="Times New Roman"/>
                  <w:bCs/>
                  <w:iCs/>
                  <w:sz w:val="28"/>
                  <w:szCs w:val="28"/>
                </w:rPr>
                <w:t>Laboratory result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5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5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59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60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6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6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463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46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65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lastRenderedPageBreak/>
                <w:t>Peak troponin, ng/L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6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67" w:author="Office" w:date="2024-05-01T16:2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050.50</w:t>
              </w:r>
            </w:ins>
            <w:ins w:id="46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69" w:author="Office" w:date="2024-05-01T16:2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69.28</w:t>
              </w:r>
            </w:ins>
            <w:ins w:id="47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, </w:t>
              </w:r>
            </w:ins>
            <w:ins w:id="471" w:author="Office" w:date="2024-05-01T16:2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645.50</w:t>
              </w:r>
            </w:ins>
            <w:ins w:id="47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7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474" w:author="Office" w:date="2024-05-01T16:22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60</w:t>
              </w:r>
            </w:ins>
            <w:ins w:id="475" w:author="Office" w:date="2024-05-01T16:2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00</w:t>
              </w:r>
            </w:ins>
            <w:ins w:id="47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477" w:author="Office" w:date="2024-05-01T16:2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443.25</w:t>
              </w:r>
            </w:ins>
            <w:ins w:id="47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, </w:t>
              </w:r>
            </w:ins>
            <w:ins w:id="479" w:author="Office" w:date="2024-05-01T16:23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948.50</w:t>
              </w:r>
            </w:ins>
            <w:ins w:id="48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81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82" w:author="Office" w:date="2024-05-01T15:28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204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83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84" w:author="Office" w:date="2024-05-01T16:24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6.800 (398.00, 1750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85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86" w:author="Office" w:date="2024-05-01T16:24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44.00 (630.20, 5395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87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88" w:author="Office" w:date="2024-05-01T15:28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41</w:t>
              </w:r>
            </w:ins>
          </w:p>
        </w:tc>
      </w:tr>
      <w:tr w:rsidR="00995576" w:rsidRPr="006D3073" w:rsidTr="008D73A4">
        <w:trPr>
          <w:jc w:val="center"/>
          <w:ins w:id="489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49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ins w:id="49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aBGL</w:t>
              </w:r>
              <w:proofErr w:type="spellEnd"/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, mmol/L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9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9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</w:t>
              </w:r>
            </w:ins>
            <w:ins w:id="494" w:author="Office" w:date="2024-05-01T16:2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49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 (5.6</w:t>
              </w:r>
            </w:ins>
            <w:ins w:id="496" w:author="Office" w:date="2024-05-01T16:2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</w:t>
              </w:r>
            </w:ins>
            <w:ins w:id="49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6.92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49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499" w:author="Office" w:date="2024-05-01T16:2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.80</w:t>
              </w:r>
            </w:ins>
            <w:ins w:id="50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8.</w:t>
              </w:r>
            </w:ins>
            <w:ins w:id="501" w:author="Office" w:date="2024-05-01T16:2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5</w:t>
              </w:r>
            </w:ins>
            <w:ins w:id="50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, </w:t>
              </w:r>
            </w:ins>
            <w:ins w:id="503" w:author="Office" w:date="2024-05-01T16:2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.99</w:t>
              </w:r>
            </w:ins>
            <w:ins w:id="50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) 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05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06" w:author="Office" w:date="2024-05-01T15:28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&lt;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002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07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08" w:author="Office" w:date="2024-05-01T15:14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6</w:t>
              </w:r>
            </w:ins>
            <w:ins w:id="509" w:author="Office" w:date="2024-05-01T15:1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.56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0.68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10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11" w:author="Office" w:date="2024-05-01T15:1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5.05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4.31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1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13" w:author="Office" w:date="2024-05-01T15:2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&lt;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.001</w:t>
              </w:r>
            </w:ins>
          </w:p>
        </w:tc>
      </w:tr>
      <w:tr w:rsidR="00995576" w:rsidRPr="006D3073" w:rsidTr="008D73A4">
        <w:trPr>
          <w:jc w:val="center"/>
          <w:ins w:id="51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51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1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bA1C, mmol/L</w:t>
              </w:r>
            </w:ins>
            <w:ins w:id="517" w:author="Office" w:date="2024-05-09T14:47:00Z">
              <w:r w:rsidR="0082387D">
                <w:rPr>
                  <w:rFonts w:ascii="Times New Roman" w:hAnsi="Times New Roman" w:cs="Times New Roman"/>
                  <w:sz w:val="28"/>
                  <w:szCs w:val="28"/>
                </w:rPr>
                <w:t xml:space="preserve"> </w:t>
              </w:r>
              <w:r w:rsidR="0082387D">
                <w:rPr>
                  <w:rFonts w:ascii="Times New Roman" w:hAnsi="Times New Roman" w:cs="Times New Roman"/>
                  <w:sz w:val="28"/>
                  <w:szCs w:val="28"/>
                </w:rPr>
                <w:t>(</w:t>
              </w:r>
              <w:proofErr w:type="spellStart"/>
              <w:r w:rsidR="0082387D">
                <w:rPr>
                  <w:rFonts w:ascii="Times New Roman" w:hAnsi="Times New Roman" w:cs="Times New Roman"/>
                  <w:sz w:val="28"/>
                  <w:szCs w:val="28"/>
                </w:rPr>
                <w:t>nmiss</w:t>
              </w:r>
              <w:proofErr w:type="spellEnd"/>
              <w:r w:rsidR="0082387D">
                <w:rPr>
                  <w:rFonts w:ascii="Times New Roman" w:hAnsi="Times New Roman" w:cs="Times New Roman"/>
                  <w:sz w:val="28"/>
                  <w:szCs w:val="28"/>
                </w:rPr>
                <w:t xml:space="preserve"> = 86)</w:t>
              </w:r>
            </w:ins>
            <w:bookmarkStart w:id="518" w:name="_GoBack"/>
            <w:bookmarkEnd w:id="518"/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19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2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8</w:t>
              </w:r>
            </w:ins>
            <w:ins w:id="521" w:author="Office" w:date="2024-05-01T16:2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52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5.50, 6.</w:t>
              </w:r>
            </w:ins>
            <w:ins w:id="523" w:author="Office" w:date="2024-05-01T16:2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0</w:t>
              </w:r>
            </w:ins>
            <w:ins w:id="52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25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26" w:author="Office" w:date="2024-05-01T16:2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80</w:t>
              </w:r>
            </w:ins>
            <w:ins w:id="52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5.</w:t>
              </w:r>
            </w:ins>
            <w:ins w:id="528" w:author="Office" w:date="2024-05-01T16:2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52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0, </w:t>
              </w:r>
            </w:ins>
            <w:ins w:id="530" w:author="Office" w:date="2024-05-01T16:2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.98</w:t>
              </w:r>
            </w:ins>
            <w:ins w:id="53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) 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3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33" w:author="Office" w:date="2024-05-01T15:28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746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34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35" w:author="Office" w:date="2024-05-01T15:1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6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.82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.53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3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37" w:author="Office" w:date="2024-05-01T15:1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.3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.61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3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539" w:author="Office" w:date="2024-05-01T15:26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69</w:t>
              </w:r>
            </w:ins>
          </w:p>
        </w:tc>
      </w:tr>
      <w:tr w:rsidR="00995576" w:rsidRPr="006D3073" w:rsidTr="008D73A4">
        <w:trPr>
          <w:jc w:val="center"/>
          <w:ins w:id="540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54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42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Total cholesterol, mmol/L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4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4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</w:t>
              </w:r>
            </w:ins>
            <w:ins w:id="545" w:author="Office" w:date="2024-05-01T15:1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0</w:t>
              </w:r>
            </w:ins>
            <w:ins w:id="54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0.9</w:t>
              </w:r>
            </w:ins>
            <w:ins w:id="547" w:author="Office" w:date="2024-05-01T15:1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4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4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</w:t>
              </w:r>
            </w:ins>
            <w:ins w:id="550" w:author="Office" w:date="2024-05-01T15:1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4</w:t>
              </w:r>
            </w:ins>
            <w:ins w:id="55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1.</w:t>
              </w:r>
            </w:ins>
            <w:ins w:id="552" w:author="Office" w:date="2024-05-01T15:1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3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5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54" w:author="Office" w:date="2024-05-01T15:2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445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5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56" w:author="Office" w:date="2024-05-01T15:1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.82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.31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5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58" w:author="Office" w:date="2024-05-01T15:1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4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.62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.22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5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60" w:author="Office" w:date="2024-05-01T15:2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73</w:t>
              </w:r>
            </w:ins>
          </w:p>
        </w:tc>
      </w:tr>
      <w:tr w:rsidR="00995576" w:rsidRPr="006D3073" w:rsidTr="008D73A4">
        <w:trPr>
          <w:jc w:val="center"/>
          <w:ins w:id="561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56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63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Triglycerides, mmol/L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6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65" w:author="Office" w:date="2024-05-01T16:2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3</w:t>
              </w:r>
            </w:ins>
            <w:ins w:id="566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56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0.9</w:t>
              </w:r>
            </w:ins>
            <w:ins w:id="568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56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1.8</w:t>
              </w:r>
            </w:ins>
            <w:ins w:id="570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57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7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7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5</w:t>
              </w:r>
            </w:ins>
            <w:ins w:id="574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57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0.9</w:t>
              </w:r>
            </w:ins>
            <w:ins w:id="576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57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2.</w:t>
              </w:r>
            </w:ins>
            <w:ins w:id="578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7</w:t>
              </w:r>
            </w:ins>
            <w:ins w:id="57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8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81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440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8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83" w:author="Office" w:date="2024-05-01T16:2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40 (1.05, 1.93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8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85" w:author="Office" w:date="2024-05-01T16:2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43 (1.25, 2.72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8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87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399</w:t>
              </w:r>
            </w:ins>
          </w:p>
        </w:tc>
      </w:tr>
      <w:tr w:rsidR="00995576" w:rsidRPr="006D3073" w:rsidTr="008D73A4">
        <w:trPr>
          <w:jc w:val="center"/>
          <w:ins w:id="588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58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90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HDL, mmol/L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9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9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1</w:t>
              </w:r>
            </w:ins>
            <w:ins w:id="593" w:author="Office" w:date="2024-05-01T15:1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59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0.2</w:t>
              </w:r>
            </w:ins>
            <w:ins w:id="595" w:author="Office" w:date="2024-05-01T15:1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59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59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</w:t>
              </w:r>
            </w:ins>
            <w:ins w:id="598" w:author="Office" w:date="2024-05-01T15:1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0</w:t>
              </w:r>
            </w:ins>
            <w:ins w:id="59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± 0.3</w:t>
              </w:r>
            </w:ins>
            <w:ins w:id="600" w:author="Office" w:date="2024-05-01T15:1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0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02" w:author="Office" w:date="2024-05-01T15:2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54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0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04" w:author="Office" w:date="2024-05-01T15:1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.06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0.35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0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06" w:author="Office" w:date="2024-05-01T15:1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.16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0.32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0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08" w:author="Office" w:date="2024-05-01T15:2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399</w:t>
              </w:r>
            </w:ins>
          </w:p>
        </w:tc>
      </w:tr>
      <w:tr w:rsidR="00995576" w:rsidRPr="006D3073" w:rsidTr="008D73A4">
        <w:trPr>
          <w:jc w:val="center"/>
          <w:ins w:id="609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61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1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LDL, mmol/L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1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1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42 (2.00, 3.06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1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1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50 (2.01, 3.08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1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17" w:author="Office" w:date="2024-05-01T15:2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769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1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19" w:author="Office" w:date="2024-05-01T15:1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</w:t>
              </w:r>
            </w:ins>
            <w:ins w:id="620" w:author="Office" w:date="2024-05-01T15:20:00Z">
              <w:r>
                <w:rPr>
                  <w:rFonts w:ascii="Times New Roman" w:hAnsi="Times New Roman" w:cs="Times New Roman"/>
                  <w:sz w:val="28"/>
                  <w:szCs w:val="28"/>
                </w:rPr>
                <w:t>20</w:t>
              </w:r>
            </w:ins>
            <w:ins w:id="621" w:author="Office" w:date="2024-05-01T15:19:00Z"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</w:ins>
            <w:ins w:id="622" w:author="Office" w:date="2024-05-01T15:2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1.02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2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24" w:author="Office" w:date="2024-05-01T15:2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.63 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0.90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2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26" w:author="Office" w:date="2024-05-01T15:2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90</w:t>
              </w:r>
            </w:ins>
          </w:p>
        </w:tc>
      </w:tr>
      <w:tr w:rsidR="00995576" w:rsidRPr="006D3073" w:rsidTr="008D73A4">
        <w:trPr>
          <w:jc w:val="center"/>
          <w:ins w:id="627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62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29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eGFR, mL/min/1.73m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  <w:vertAlign w:val="superscript"/>
                </w:rPr>
                <w:t>2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3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3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632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63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 (65.</w:t>
              </w:r>
            </w:ins>
            <w:ins w:id="634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0</w:t>
              </w:r>
            </w:ins>
            <w:ins w:id="63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, 87.7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3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3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638" w:author="Office" w:date="2024-05-01T16:2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5</w:t>
              </w:r>
            </w:ins>
            <w:ins w:id="639" w:author="Office" w:date="2024-05-01T16:2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64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6</w:t>
              </w:r>
            </w:ins>
            <w:ins w:id="641" w:author="Office" w:date="2024-05-01T16:2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64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, 8</w:t>
              </w:r>
            </w:ins>
            <w:ins w:id="643" w:author="Office" w:date="2024-05-01T16:2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64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</w:t>
              </w:r>
            </w:ins>
            <w:ins w:id="645" w:author="Office" w:date="2024-05-01T16:2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64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4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48" w:author="Office" w:date="2024-05-01T15:2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328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4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50" w:author="Office" w:date="2024-05-01T16:2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5.00 (63.00, 87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5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52" w:author="Office" w:date="2024-05-01T16:2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8.00 (68.00, 98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5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654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463</w:t>
              </w:r>
            </w:ins>
          </w:p>
        </w:tc>
      </w:tr>
      <w:tr w:rsidR="00876CF7" w:rsidRPr="006D3073" w:rsidTr="008D73A4">
        <w:trPr>
          <w:jc w:val="center"/>
          <w:ins w:id="655" w:author="Office" w:date="2024-05-07T23:33:00Z"/>
        </w:trPr>
        <w:tc>
          <w:tcPr>
            <w:tcW w:w="3828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56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57" w:author="Office" w:date="2024-05-07T23:33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AMI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subtype</w:t>
              </w:r>
              <w:r w:rsidRPr="00512142">
                <w:rPr>
                  <w:rFonts w:ascii="Times New Roman" w:hAnsi="Times New Roman" w:cs="Times New Roman"/>
                  <w:sz w:val="28"/>
                  <w:szCs w:val="28"/>
                </w:rPr>
                <w:t>, n (%)</w:t>
              </w:r>
            </w:ins>
          </w:p>
        </w:tc>
        <w:tc>
          <w:tcPr>
            <w:tcW w:w="2551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58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59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876CF7" w:rsidRPr="006D3073" w:rsidRDefault="00FD0E0E" w:rsidP="00995576">
            <w:pPr>
              <w:spacing w:line="360" w:lineRule="auto"/>
              <w:rPr>
                <w:ins w:id="660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61" w:author="Office" w:date="2024-05-07T23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43</w:t>
              </w:r>
            </w:ins>
          </w:p>
        </w:tc>
        <w:tc>
          <w:tcPr>
            <w:tcW w:w="2551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62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63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876CF7" w:rsidRPr="006D3073" w:rsidRDefault="00FD0E0E" w:rsidP="00995576">
            <w:pPr>
              <w:spacing w:line="360" w:lineRule="auto"/>
              <w:rPr>
                <w:ins w:id="664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65" w:author="Office" w:date="2024-05-07T23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76</w:t>
              </w:r>
            </w:ins>
          </w:p>
        </w:tc>
      </w:tr>
      <w:tr w:rsidR="00876CF7" w:rsidRPr="006D3073" w:rsidTr="008D73A4">
        <w:trPr>
          <w:jc w:val="center"/>
          <w:ins w:id="666" w:author="Office" w:date="2024-05-07T23:33:00Z"/>
        </w:trPr>
        <w:tc>
          <w:tcPr>
            <w:tcW w:w="3828" w:type="dxa"/>
            <w:vAlign w:val="bottom"/>
          </w:tcPr>
          <w:p w:rsidR="00876CF7" w:rsidRPr="006D3073" w:rsidRDefault="00876CF7" w:rsidP="00225824">
            <w:pPr>
              <w:spacing w:line="360" w:lineRule="auto"/>
              <w:jc w:val="center"/>
              <w:rPr>
                <w:ins w:id="667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68" w:author="Office" w:date="2024-05-07T23:33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S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TEMI</w:t>
              </w:r>
            </w:ins>
          </w:p>
        </w:tc>
        <w:tc>
          <w:tcPr>
            <w:tcW w:w="2551" w:type="dxa"/>
            <w:vAlign w:val="bottom"/>
          </w:tcPr>
          <w:p w:rsidR="00876CF7" w:rsidRPr="006D3073" w:rsidRDefault="00FD0E0E" w:rsidP="00995576">
            <w:pPr>
              <w:spacing w:line="360" w:lineRule="auto"/>
              <w:rPr>
                <w:ins w:id="669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70" w:author="Office" w:date="2024-05-07T23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5 (64.7%)</w:t>
              </w:r>
            </w:ins>
          </w:p>
        </w:tc>
        <w:tc>
          <w:tcPr>
            <w:tcW w:w="2552" w:type="dxa"/>
            <w:vAlign w:val="bottom"/>
          </w:tcPr>
          <w:p w:rsidR="00876CF7" w:rsidRPr="006D3073" w:rsidRDefault="00FD0E0E" w:rsidP="00995576">
            <w:pPr>
              <w:spacing w:line="360" w:lineRule="auto"/>
              <w:rPr>
                <w:ins w:id="671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72" w:author="Office" w:date="2024-05-07T23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4 (77.3%)</w:t>
              </w:r>
            </w:ins>
          </w:p>
        </w:tc>
        <w:tc>
          <w:tcPr>
            <w:tcW w:w="1134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73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876CF7" w:rsidRPr="006D3073" w:rsidRDefault="000C3E45" w:rsidP="00995576">
            <w:pPr>
              <w:spacing w:line="360" w:lineRule="auto"/>
              <w:rPr>
                <w:ins w:id="674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75" w:author="Office" w:date="2024-05-07T23:3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6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54.4%)</w:t>
              </w:r>
            </w:ins>
          </w:p>
        </w:tc>
        <w:tc>
          <w:tcPr>
            <w:tcW w:w="2552" w:type="dxa"/>
            <w:vAlign w:val="bottom"/>
          </w:tcPr>
          <w:p w:rsidR="00876CF7" w:rsidRPr="006D3073" w:rsidRDefault="000C3E45" w:rsidP="00995576">
            <w:pPr>
              <w:spacing w:line="360" w:lineRule="auto"/>
              <w:rPr>
                <w:ins w:id="676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77" w:author="Office" w:date="2024-05-07T23:3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1 (67.7%)</w:t>
              </w:r>
            </w:ins>
          </w:p>
        </w:tc>
        <w:tc>
          <w:tcPr>
            <w:tcW w:w="1134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78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76CF7" w:rsidRPr="006D3073" w:rsidTr="008D73A4">
        <w:trPr>
          <w:jc w:val="center"/>
          <w:ins w:id="679" w:author="Office" w:date="2024-05-07T23:33:00Z"/>
        </w:trPr>
        <w:tc>
          <w:tcPr>
            <w:tcW w:w="3828" w:type="dxa"/>
            <w:vAlign w:val="bottom"/>
          </w:tcPr>
          <w:p w:rsidR="00876CF7" w:rsidRPr="006D3073" w:rsidRDefault="00876CF7" w:rsidP="00225824">
            <w:pPr>
              <w:spacing w:line="360" w:lineRule="auto"/>
              <w:jc w:val="center"/>
              <w:rPr>
                <w:ins w:id="680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81" w:author="Office" w:date="2024-05-07T23:33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N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STEMI</w:t>
              </w:r>
            </w:ins>
          </w:p>
        </w:tc>
        <w:tc>
          <w:tcPr>
            <w:tcW w:w="2551" w:type="dxa"/>
            <w:vAlign w:val="bottom"/>
          </w:tcPr>
          <w:p w:rsidR="00876CF7" w:rsidRPr="006D3073" w:rsidRDefault="00FD0E0E" w:rsidP="00995576">
            <w:pPr>
              <w:spacing w:line="360" w:lineRule="auto"/>
              <w:rPr>
                <w:ins w:id="682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83" w:author="Office" w:date="2024-05-07T23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0 (35.3%)</w:t>
              </w:r>
            </w:ins>
          </w:p>
        </w:tc>
        <w:tc>
          <w:tcPr>
            <w:tcW w:w="2552" w:type="dxa"/>
            <w:vAlign w:val="bottom"/>
          </w:tcPr>
          <w:p w:rsidR="00876CF7" w:rsidRPr="006D3073" w:rsidRDefault="00FD0E0E" w:rsidP="00995576">
            <w:pPr>
              <w:spacing w:line="360" w:lineRule="auto"/>
              <w:rPr>
                <w:ins w:id="684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85" w:author="Office" w:date="2024-05-07T23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0 (22.7%)</w:t>
              </w:r>
            </w:ins>
          </w:p>
        </w:tc>
        <w:tc>
          <w:tcPr>
            <w:tcW w:w="1134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86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876CF7" w:rsidRPr="006D3073" w:rsidRDefault="000C3E45" w:rsidP="00995576">
            <w:pPr>
              <w:spacing w:line="360" w:lineRule="auto"/>
              <w:rPr>
                <w:ins w:id="687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88" w:author="Office" w:date="2024-05-07T23:3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45.5%)</w:t>
              </w:r>
            </w:ins>
          </w:p>
        </w:tc>
        <w:tc>
          <w:tcPr>
            <w:tcW w:w="2552" w:type="dxa"/>
            <w:vAlign w:val="bottom"/>
          </w:tcPr>
          <w:p w:rsidR="00876CF7" w:rsidRPr="006D3073" w:rsidRDefault="000C3E45" w:rsidP="00995576">
            <w:pPr>
              <w:spacing w:line="360" w:lineRule="auto"/>
              <w:rPr>
                <w:ins w:id="689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  <w:ins w:id="690" w:author="Office" w:date="2024-05-07T23:3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0 (32.3</w:t>
              </w:r>
            </w:ins>
            <w:ins w:id="691" w:author="Office" w:date="2024-05-07T23:39:00Z">
              <w:r>
                <w:rPr>
                  <w:rFonts w:ascii="Times New Roman" w:hAnsi="Times New Roman" w:cs="Times New Roman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876CF7" w:rsidRPr="006D3073" w:rsidRDefault="00876CF7" w:rsidP="00995576">
            <w:pPr>
              <w:spacing w:line="360" w:lineRule="auto"/>
              <w:rPr>
                <w:ins w:id="692" w:author="Office" w:date="2024-05-07T23:33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693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94" w:author="Office" w:date="2024-05-01T13:35:00Z"/>
                <w:rFonts w:ascii="Times New Roman" w:hAnsi="Times New Roman" w:cs="Times New Roman"/>
                <w:bCs/>
                <w:iCs/>
                <w:sz w:val="28"/>
                <w:szCs w:val="28"/>
              </w:rPr>
            </w:pPr>
            <w:ins w:id="695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Lesion location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9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9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9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69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0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702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703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704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lastRenderedPageBreak/>
                <w:t>LM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0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06" w:author="Office" w:date="2024-05-01T15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</w:t>
              </w:r>
            </w:ins>
            <w:ins w:id="70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7.</w:t>
              </w:r>
            </w:ins>
            <w:ins w:id="708" w:author="Office" w:date="2024-05-01T15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70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1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11" w:author="Office" w:date="2024-05-01T15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71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713" w:author="Office" w:date="2024-05-01T15:3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8</w:t>
              </w:r>
            </w:ins>
            <w:ins w:id="71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1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16" w:author="Office" w:date="2024-05-01T15:3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1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18" w:author="Office" w:date="2024-05-01T15:3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9.1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1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20" w:author="Office" w:date="2024-05-01T15:3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16.1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2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22" w:author="Office" w:date="2024-05-01T15:3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943</w:t>
              </w:r>
            </w:ins>
          </w:p>
        </w:tc>
      </w:tr>
      <w:tr w:rsidR="00995576" w:rsidRPr="006D3073" w:rsidTr="008D73A4">
        <w:trPr>
          <w:jc w:val="center"/>
          <w:ins w:id="723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724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725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LAD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2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27" w:author="Office" w:date="2024-05-01T15:3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9</w:t>
              </w:r>
            </w:ins>
            <w:ins w:id="72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8</w:t>
              </w:r>
            </w:ins>
            <w:ins w:id="729" w:author="Office" w:date="2024-05-01T15:3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73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2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3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32" w:author="Office" w:date="2024-05-01T15:3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7</w:t>
              </w:r>
            </w:ins>
            <w:ins w:id="73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8</w:t>
              </w:r>
            </w:ins>
            <w:ins w:id="734" w:author="Office" w:date="2024-05-01T15:3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1</w:t>
              </w:r>
            </w:ins>
            <w:ins w:id="73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3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37" w:author="Office" w:date="2024-05-01T15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82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3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39" w:author="Office" w:date="2024-05-01T15:3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72.7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4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41" w:author="Office" w:date="2024-05-01T15:3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7 (87.1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4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43" w:author="Office" w:date="2024-05-01T15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30</w:t>
              </w:r>
            </w:ins>
          </w:p>
        </w:tc>
      </w:tr>
      <w:tr w:rsidR="00995576" w:rsidRPr="006D3073" w:rsidTr="008D73A4">
        <w:trPr>
          <w:jc w:val="center"/>
          <w:ins w:id="74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745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proofErr w:type="spellStart"/>
            <w:ins w:id="74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LCx</w:t>
              </w:r>
              <w:proofErr w:type="spellEnd"/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4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4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</w:t>
              </w:r>
            </w:ins>
            <w:ins w:id="749" w:author="Office" w:date="2024-05-01T15:3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</w:ins>
            <w:ins w:id="75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4</w:t>
              </w:r>
            </w:ins>
            <w:ins w:id="751" w:author="Office" w:date="2024-05-01T15:3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.1</w:t>
              </w:r>
            </w:ins>
            <w:ins w:id="75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5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54" w:author="Office" w:date="2024-05-01T15:3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4</w:t>
              </w:r>
            </w:ins>
            <w:ins w:id="75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5</w:t>
              </w:r>
            </w:ins>
            <w:ins w:id="756" w:author="Office" w:date="2024-05-01T15:3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.5</w:t>
              </w:r>
            </w:ins>
            <w:ins w:id="75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5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59" w:author="Office" w:date="2024-05-01T15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420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6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61" w:author="Office" w:date="2024-05-01T15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4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36.4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6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63" w:author="Office" w:date="2024-05-01T15:3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</w:ins>
            <w:ins w:id="764" w:author="Office" w:date="2024-05-01T15:38:00Z">
              <w:r>
                <w:rPr>
                  <w:rFonts w:ascii="Times New Roman" w:hAnsi="Times New Roman" w:cs="Times New Roman"/>
                  <w:sz w:val="28"/>
                  <w:szCs w:val="28"/>
                </w:rPr>
                <w:t>6 (51.6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6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66" w:author="Office" w:date="2024-05-01T15:3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384</w:t>
              </w:r>
            </w:ins>
          </w:p>
        </w:tc>
      </w:tr>
      <w:tr w:rsidR="00995576" w:rsidRPr="006D3073" w:rsidTr="008D73A4">
        <w:trPr>
          <w:jc w:val="center"/>
          <w:ins w:id="767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768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769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RCA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7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71" w:author="Office" w:date="2024-05-01T15:4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4</w:t>
              </w:r>
            </w:ins>
            <w:ins w:id="77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5</w:t>
              </w:r>
            </w:ins>
            <w:ins w:id="773" w:author="Office" w:date="2024-05-01T15:4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8</w:t>
              </w:r>
            </w:ins>
            <w:ins w:id="77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7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76" w:author="Office" w:date="2024-05-01T15:4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1</w:t>
              </w:r>
            </w:ins>
            <w:ins w:id="77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778" w:author="Office" w:date="2024-05-01T15:44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0.5</w:t>
              </w:r>
            </w:ins>
            <w:ins w:id="77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8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81" w:author="Office" w:date="2024-05-01T15:4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41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8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83" w:author="Office" w:date="2024-05-01T15:4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72.7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8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85" w:author="Office" w:date="2024-05-01T15:4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9 (61.3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8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87" w:author="Office" w:date="2024-05-01T15:44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</w:ins>
            <w:ins w:id="788" w:author="Office" w:date="2024-05-01T15:45:00Z">
              <w:r>
                <w:rPr>
                  <w:rFonts w:ascii="Times New Roman" w:hAnsi="Times New Roman" w:cs="Times New Roman"/>
                  <w:sz w:val="28"/>
                  <w:szCs w:val="28"/>
                </w:rPr>
                <w:t>.754</w:t>
              </w:r>
            </w:ins>
          </w:p>
        </w:tc>
      </w:tr>
      <w:tr w:rsidR="00995576" w:rsidRPr="006D3073" w:rsidTr="008D73A4">
        <w:trPr>
          <w:jc w:val="center"/>
          <w:ins w:id="789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90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79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No. of diseased vessel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9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9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00 (1.00, 3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9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9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00 (2.00, 3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9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97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36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79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799" w:author="Office" w:date="2024-05-01T16:2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00 (1.00, 3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01" w:author="Office" w:date="2024-05-01T16:2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00 (1.00, 3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0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03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35</w:t>
              </w:r>
            </w:ins>
          </w:p>
        </w:tc>
      </w:tr>
      <w:tr w:rsidR="00995576" w:rsidRPr="006D3073" w:rsidTr="008D73A4">
        <w:trPr>
          <w:jc w:val="center"/>
          <w:ins w:id="80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0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0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No. of obstructive vessel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07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80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00 (0.00, 1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09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81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00 (1.00, 2.00)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 xml:space="preserve"> 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1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12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85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1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14" w:author="Office" w:date="2024-05-01T16:30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1.00 (0.00, 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1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16" w:author="Office" w:date="2024-05-01T16:30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1.00 (0.00, 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1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18" w:author="Office" w:date="2024-05-01T15:2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93</w:t>
              </w:r>
            </w:ins>
          </w:p>
        </w:tc>
      </w:tr>
      <w:tr w:rsidR="00995576" w:rsidRPr="006D3073" w:rsidTr="008D73A4">
        <w:trPr>
          <w:jc w:val="center"/>
          <w:ins w:id="819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2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2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No. of non-obstructive vessel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2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82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00 (0.00, 2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24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82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00 (0.00, 1.00)</w:t>
              </w:r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 xml:space="preserve"> 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2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27" w:author="Office" w:date="2024-05-01T15:3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73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2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29" w:author="Office" w:date="2024-05-01T16:3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 (0.00, 2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3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31" w:author="Office" w:date="2024-05-01T16:30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00 (0.00, 1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3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33" w:author="Office" w:date="2024-05-01T15:3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822</w:t>
              </w:r>
            </w:ins>
          </w:p>
        </w:tc>
      </w:tr>
      <w:tr w:rsidR="00995576" w:rsidRPr="006D3073" w:rsidTr="008D73A4">
        <w:trPr>
          <w:jc w:val="center"/>
          <w:ins w:id="83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35" w:author="Office" w:date="2024-05-01T13:35:00Z"/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ins w:id="83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PCI</w:t>
              </w:r>
              <w:r w:rsidRPr="006D3073">
                <w:rPr>
                  <w:rFonts w:ascii="Times New Roman" w:hAnsi="Times New Roman" w:cs="Times New Roman"/>
                  <w:bCs/>
                  <w:iCs/>
                  <w:sz w:val="28"/>
                  <w:szCs w:val="28"/>
                </w:rPr>
                <w:t>, n (%)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3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38" w:author="Office" w:date="2024-05-01T15:4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0</w:t>
              </w:r>
            </w:ins>
            <w:ins w:id="839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5</w:t>
              </w:r>
            </w:ins>
            <w:ins w:id="840" w:author="Office" w:date="2024-05-01T15:4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.8</w:t>
              </w:r>
            </w:ins>
            <w:ins w:id="84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4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43" w:author="Office" w:date="2024-05-01T15:4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844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 (7</w:t>
              </w:r>
            </w:ins>
            <w:ins w:id="845" w:author="Office" w:date="2024-05-01T15:4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.3</w:t>
              </w:r>
            </w:ins>
            <w:ins w:id="84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4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48" w:author="Office" w:date="2024-05-01T15:4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37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4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50" w:author="Office" w:date="2024-05-01T15:4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63.6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5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52" w:author="Office" w:date="2024-05-01T15:4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0 (64.5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5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54" w:author="Office" w:date="2024-05-01T15:4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</w:tr>
      <w:tr w:rsidR="00995576" w:rsidRPr="006D3073" w:rsidTr="008D73A4">
        <w:trPr>
          <w:jc w:val="center"/>
          <w:ins w:id="855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5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57" w:author="Office" w:date="2024-05-01T13:35:00Z">
              <w:r w:rsidRPr="006D3073">
                <w:rPr>
                  <w:rFonts w:ascii="Times New Roman" w:hAnsi="Times New Roman" w:cs="Times New Roman"/>
                  <w:bCs/>
                  <w:iCs/>
                  <w:sz w:val="28"/>
                  <w:szCs w:val="28"/>
                </w:rPr>
                <w:t>Concomitant medication, n (%)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5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5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6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6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6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6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5576" w:rsidRPr="006D3073" w:rsidTr="008D73A4">
        <w:trPr>
          <w:jc w:val="center"/>
          <w:ins w:id="86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86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6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ACEI/ARB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6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6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 (4.</w:t>
              </w:r>
            </w:ins>
            <w:ins w:id="869" w:author="Office" w:date="2024-05-01T15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</w:ins>
            <w:ins w:id="87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7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72" w:author="Office" w:date="2024-05-01T15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3</w:t>
              </w:r>
            </w:ins>
            <w:ins w:id="87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874" w:author="Office" w:date="2024-05-01T15:5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6.8</w:t>
              </w:r>
            </w:ins>
            <w:ins w:id="87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7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77" w:author="Office" w:date="2024-05-01T15:5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927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7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79" w:author="Office" w:date="2024-05-01T15:5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0.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8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81" w:author="Office" w:date="2024-05-01T15:5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9.7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8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83" w:author="Office" w:date="2024-05-01T15:5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54</w:t>
              </w:r>
            </w:ins>
          </w:p>
        </w:tc>
      </w:tr>
      <w:tr w:rsidR="00995576" w:rsidRPr="006D3073" w:rsidTr="008D73A4">
        <w:trPr>
          <w:jc w:val="center"/>
          <w:ins w:id="88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88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8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β-blocker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8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8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 (5.</w:t>
              </w:r>
            </w:ins>
            <w:ins w:id="889" w:author="Office" w:date="2024-05-01T16:0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</w:t>
              </w:r>
            </w:ins>
            <w:ins w:id="89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9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92" w:author="Office" w:date="2024-05-01T16:0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89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894" w:author="Office" w:date="2024-05-01T16:0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.3</w:t>
              </w:r>
            </w:ins>
            <w:ins w:id="89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9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97" w:author="Office" w:date="2024-05-01T16:0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630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89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899" w:author="Office" w:date="2024-05-01T16:0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0.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01" w:author="Office" w:date="2024-05-01T16:00:00Z">
              <w:r>
                <w:rPr>
                  <w:rFonts w:ascii="Times New Roman" w:hAnsi="Times New Roman" w:cs="Times New Roman"/>
                  <w:sz w:val="28"/>
                  <w:szCs w:val="28"/>
                </w:rPr>
                <w:t>2 (6.5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0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03" w:author="Office" w:date="2024-05-01T16:0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</w:tr>
      <w:tr w:rsidR="00995576" w:rsidRPr="006D3073" w:rsidTr="008D73A4">
        <w:trPr>
          <w:jc w:val="center"/>
          <w:ins w:id="90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90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0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Calcium-channel blocker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0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0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</w:t>
              </w:r>
            </w:ins>
            <w:ins w:id="909" w:author="Office" w:date="2024-05-01T16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8</w:t>
              </w:r>
            </w:ins>
            <w:ins w:id="91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911" w:author="Office" w:date="2024-05-01T16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1.2</w:t>
              </w:r>
            </w:ins>
            <w:ins w:id="91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1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14" w:author="Office" w:date="2024-05-01T16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91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1</w:t>
              </w:r>
            </w:ins>
            <w:ins w:id="916" w:author="Office" w:date="2024-05-01T16:05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.4</w:t>
              </w:r>
            </w:ins>
            <w:ins w:id="917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1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19" w:author="Office" w:date="2024-05-01T16:0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167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2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21" w:author="Office" w:date="2024-05-01T16:0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9.1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2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23" w:author="Office" w:date="2024-05-01T16:0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7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22</w:t>
              </w:r>
            </w:ins>
            <w:ins w:id="924" w:author="Office" w:date="2024-05-01T16:06:00Z">
              <w:r>
                <w:rPr>
                  <w:rFonts w:ascii="Times New Roman" w:hAnsi="Times New Roman" w:cs="Times New Roman"/>
                  <w:sz w:val="28"/>
                  <w:szCs w:val="28"/>
                </w:rPr>
                <w:t>.6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2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26" w:author="Office" w:date="2024-05-01T16:0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95</w:t>
              </w:r>
            </w:ins>
          </w:p>
        </w:tc>
      </w:tr>
      <w:tr w:rsidR="00995576" w:rsidRPr="006D3073" w:rsidTr="008D73A4">
        <w:trPr>
          <w:jc w:val="center"/>
          <w:ins w:id="927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92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29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Diuretic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3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3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 (1.</w:t>
              </w:r>
            </w:ins>
            <w:ins w:id="932" w:author="Office" w:date="2024-05-01T16:0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93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3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35" w:author="Office" w:date="2024-05-01T16:0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936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4.</w:t>
              </w:r>
            </w:ins>
            <w:ins w:id="937" w:author="Office" w:date="2024-05-01T16:06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5</w:t>
              </w:r>
            </w:ins>
            <w:ins w:id="93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3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40" w:author="Office" w:date="2024-05-01T16:0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57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4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42" w:author="Office" w:date="2024-05-01T16:0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 xml:space="preserve"> (0.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4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44" w:author="Office" w:date="2024-05-01T16:06:00Z">
              <w:r>
                <w:rPr>
                  <w:rFonts w:ascii="Times New Roman" w:hAnsi="Times New Roman" w:cs="Times New Roman"/>
                  <w:sz w:val="28"/>
                  <w:szCs w:val="28"/>
                </w:rPr>
                <w:t>1 (3.2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4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46" w:author="Office" w:date="2024-05-01T16:06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</w:tr>
      <w:tr w:rsidR="00995576" w:rsidRPr="006D3073" w:rsidTr="008D73A4">
        <w:trPr>
          <w:jc w:val="center"/>
          <w:ins w:id="947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94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49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lastRenderedPageBreak/>
                <w:t>Aspirin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5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51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 (1.</w:t>
              </w:r>
            </w:ins>
            <w:ins w:id="952" w:author="Office" w:date="2024-05-01T16:0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</w:t>
              </w:r>
            </w:ins>
            <w:ins w:id="953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5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55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5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57" w:author="Office" w:date="2024-05-01T16:0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5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59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6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61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6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63" w:author="Office" w:date="2024-05-01T16:0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N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A</w:t>
              </w:r>
            </w:ins>
          </w:p>
        </w:tc>
      </w:tr>
      <w:tr w:rsidR="00995576" w:rsidRPr="006D3073" w:rsidTr="008D73A4">
        <w:trPr>
          <w:jc w:val="center"/>
          <w:ins w:id="964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96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66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Statin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6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68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 (2.</w:t>
              </w:r>
            </w:ins>
            <w:ins w:id="969" w:author="Office" w:date="2024-05-01T16:07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</w:t>
              </w:r>
            </w:ins>
            <w:ins w:id="970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7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72" w:author="Office" w:date="2024-05-01T13:35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7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74" w:author="Office" w:date="2024-05-01T16:0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47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7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76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7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78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7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80" w:author="Office" w:date="2024-05-01T16:0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N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A</w:t>
              </w:r>
            </w:ins>
          </w:p>
        </w:tc>
      </w:tr>
      <w:tr w:rsidR="00995576" w:rsidRPr="006D3073" w:rsidTr="008D73A4">
        <w:trPr>
          <w:jc w:val="center"/>
          <w:ins w:id="981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98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83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Insulin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8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85" w:author="Office" w:date="2024-05-01T16:0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8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87" w:author="Office" w:date="2024-05-01T16:0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8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89" w:author="Office" w:date="2024-05-01T16:0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N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A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9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91" w:author="Office" w:date="2024-05-01T16:0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9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93" w:author="Office" w:date="2024-05-01T16:09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 (</w:t>
              </w:r>
            </w:ins>
            <w:ins w:id="994" w:author="Office" w:date="2024-05-01T16:10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2.6</w:t>
              </w:r>
            </w:ins>
            <w:ins w:id="995" w:author="Office" w:date="2024-05-01T16:0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99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997" w:author="Office" w:date="2024-05-01T16:10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20</w:t>
              </w:r>
            </w:ins>
            <w:ins w:id="998" w:author="Office" w:date="2024-05-01T16:11:00Z">
              <w:r>
                <w:rPr>
                  <w:rFonts w:ascii="Times New Roman" w:hAnsi="Times New Roman" w:cs="Times New Roman"/>
                  <w:sz w:val="28"/>
                  <w:szCs w:val="28"/>
                </w:rPr>
                <w:t>9</w:t>
              </w:r>
            </w:ins>
          </w:p>
        </w:tc>
      </w:tr>
      <w:tr w:rsidR="00995576" w:rsidRPr="006D3073" w:rsidTr="008D73A4">
        <w:trPr>
          <w:jc w:val="center"/>
          <w:ins w:id="999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1000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01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Biguanides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0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03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0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05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0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07" w:author="Office" w:date="2024-05-01T16:07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N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A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08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09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 (</w:t>
              </w:r>
            </w:ins>
            <w:ins w:id="1010" w:author="Office" w:date="2024-05-01T16:0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.1</w:t>
              </w:r>
            </w:ins>
            <w:ins w:id="1011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12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13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7 (</w:t>
              </w:r>
            </w:ins>
            <w:ins w:id="1014" w:author="Office" w:date="2024-05-01T16:08:00Z"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22.6</w:t>
              </w:r>
            </w:ins>
            <w:ins w:id="1015" w:author="Office" w:date="2024-05-01T16:07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 xml:space="preserve">%) 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16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17" w:author="Office" w:date="2024-05-01T16:08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595</w:t>
              </w:r>
            </w:ins>
          </w:p>
        </w:tc>
      </w:tr>
      <w:tr w:rsidR="00995576" w:rsidRPr="006D3073" w:rsidTr="008D73A4">
        <w:trPr>
          <w:jc w:val="center"/>
          <w:ins w:id="1018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101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20" w:author="Office" w:date="2024-05-01T13:35:00Z">
              <w:r w:rsidRPr="006D3073">
                <w:rPr>
                  <w:rFonts w:ascii="Times New Roman" w:hAnsi="Times New Roman" w:cs="Times New Roman"/>
                  <w:sz w:val="28"/>
                  <w:szCs w:val="28"/>
                </w:rPr>
                <w:t>α-Glucosidase inhibitor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2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22" w:author="Office" w:date="2024-05-01T16:0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23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24" w:author="Office" w:date="2024-05-01T16:09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0 (0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25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26" w:author="Office" w:date="2024-05-01T16:0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N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A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27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28" w:author="Office" w:date="2024-05-01T16:08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 (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9.1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29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30" w:author="Office" w:date="2024-05-01T16:08:00Z"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4 (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12.9</w:t>
              </w:r>
              <w:r w:rsidRPr="006D3073"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%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31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32" w:author="Office" w:date="2024-05-01T16:09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.000</w:t>
              </w:r>
            </w:ins>
          </w:p>
        </w:tc>
      </w:tr>
      <w:tr w:rsidR="00995576" w:rsidRPr="006D3073" w:rsidTr="008D73A4">
        <w:trPr>
          <w:jc w:val="center"/>
          <w:ins w:id="1033" w:author="Office" w:date="2024-05-01T13:35:00Z"/>
        </w:trPr>
        <w:tc>
          <w:tcPr>
            <w:tcW w:w="3828" w:type="dxa"/>
            <w:vAlign w:val="bottom"/>
          </w:tcPr>
          <w:p w:rsidR="00995576" w:rsidRPr="006D3073" w:rsidRDefault="00995576" w:rsidP="00995576">
            <w:pPr>
              <w:spacing w:line="360" w:lineRule="auto"/>
              <w:jc w:val="center"/>
              <w:rPr>
                <w:ins w:id="1034" w:author="Office" w:date="2024-05-01T13:35:00Z"/>
                <w:rFonts w:ascii="Times New Roman" w:hAnsi="Times New Roman" w:cs="Times New Roman"/>
                <w:sz w:val="28"/>
                <w:szCs w:val="28"/>
              </w:rPr>
            </w:pPr>
            <w:ins w:id="1035" w:author="Office" w:date="2024-05-01T13:35:00Z">
              <w:r>
                <w:rPr>
                  <w:rFonts w:ascii="Times New Roman" w:hAnsi="Times New Roman" w:cs="Times New Roman" w:hint="eastAsia"/>
                  <w:sz w:val="28"/>
                  <w:szCs w:val="28"/>
                </w:rPr>
                <w:t>P</w:t>
              </w:r>
              <w:r>
                <w:rPr>
                  <w:rFonts w:ascii="Times New Roman" w:hAnsi="Times New Roman" w:cs="Times New Roman"/>
                  <w:sz w:val="28"/>
                  <w:szCs w:val="28"/>
                </w:rPr>
                <w:t>eriod from AMI onset to CMR, days</w:t>
              </w:r>
            </w:ins>
          </w:p>
        </w:tc>
        <w:tc>
          <w:tcPr>
            <w:tcW w:w="2551" w:type="dxa"/>
            <w:vAlign w:val="bottom"/>
          </w:tcPr>
          <w:p w:rsidR="00995576" w:rsidRPr="006D1300" w:rsidRDefault="00995576" w:rsidP="00995576">
            <w:pPr>
              <w:spacing w:line="360" w:lineRule="auto"/>
              <w:rPr>
                <w:ins w:id="103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37" w:author="Office" w:date="2024-05-01T13:3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4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 (2.00, 6.5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38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39" w:author="Office" w:date="2024-05-01T13:3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 (2.00, 6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40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41" w:author="Office" w:date="2024-05-01T13:3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264</w:t>
              </w:r>
            </w:ins>
          </w:p>
        </w:tc>
        <w:tc>
          <w:tcPr>
            <w:tcW w:w="2551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42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43" w:author="Office" w:date="2024-05-01T13:3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5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 (2.00, 6.00)</w:t>
              </w:r>
            </w:ins>
          </w:p>
        </w:tc>
        <w:tc>
          <w:tcPr>
            <w:tcW w:w="2552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44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45" w:author="Office" w:date="2024-05-01T13:3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3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00 (2.00, 7.00)</w:t>
              </w:r>
            </w:ins>
          </w:p>
        </w:tc>
        <w:tc>
          <w:tcPr>
            <w:tcW w:w="1134" w:type="dxa"/>
            <w:vAlign w:val="bottom"/>
          </w:tcPr>
          <w:p w:rsidR="00995576" w:rsidRPr="006D3073" w:rsidRDefault="00995576" w:rsidP="00995576">
            <w:pPr>
              <w:spacing w:line="360" w:lineRule="auto"/>
              <w:rPr>
                <w:ins w:id="1046" w:author="Office" w:date="2024-05-01T13:35:00Z"/>
                <w:rFonts w:ascii="Times New Roman" w:hAnsi="Times New Roman" w:cs="Times New Roman"/>
                <w:color w:val="000000"/>
                <w:sz w:val="28"/>
                <w:szCs w:val="28"/>
              </w:rPr>
            </w:pPr>
            <w:ins w:id="1047" w:author="Office" w:date="2024-05-01T13:35:00Z">
              <w:r>
                <w:rPr>
                  <w:rFonts w:ascii="Times New Roman" w:hAnsi="Times New Roman" w:cs="Times New Roman" w:hint="eastAsia"/>
                  <w:color w:val="000000"/>
                  <w:sz w:val="28"/>
                  <w:szCs w:val="28"/>
                </w:rPr>
                <w:t>0</w:t>
              </w:r>
              <w:r>
                <w:rPr>
                  <w:rFonts w:ascii="Times New Roman" w:hAnsi="Times New Roman" w:cs="Times New Roman"/>
                  <w:color w:val="000000"/>
                  <w:sz w:val="28"/>
                  <w:szCs w:val="28"/>
                </w:rPr>
                <w:t>.516</w:t>
              </w:r>
            </w:ins>
          </w:p>
        </w:tc>
      </w:tr>
    </w:tbl>
    <w:p w:rsidR="00AC04FD" w:rsidRPr="00F9229E" w:rsidRDefault="00CB56AF" w:rsidP="00F9229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ins w:id="1048" w:author="Office" w:date="2024-05-06T12:55:00Z">
        <w:r>
          <w:rPr>
            <w:rFonts w:ascii="Times New Roman" w:hAnsi="Times New Roman" w:cs="Times New Roman"/>
            <w:sz w:val="28"/>
            <w:szCs w:val="28"/>
          </w:rPr>
          <w:t>AMI acute myocardial infarction</w:t>
        </w:r>
      </w:ins>
      <w:ins w:id="1049" w:author="Office" w:date="2024-05-07T23:41:00Z">
        <w:r w:rsidR="003B50A6">
          <w:rPr>
            <w:rFonts w:ascii="Times New Roman" w:hAnsi="Times New Roman" w:cs="Times New Roman"/>
            <w:sz w:val="28"/>
            <w:szCs w:val="28"/>
          </w:rPr>
          <w:t>,</w:t>
        </w:r>
      </w:ins>
      <w:ins w:id="1050" w:author="Office" w:date="2024-05-06T12:55:00Z">
        <w:r>
          <w:rPr>
            <w:rFonts w:ascii="Times New Roman" w:hAnsi="Times New Roman" w:cs="Times New Roman"/>
            <w:sz w:val="28"/>
            <w:szCs w:val="28"/>
          </w:rPr>
          <w:t xml:space="preserve"> </w:t>
        </w:r>
      </w:ins>
      <w:ins w:id="1051" w:author="Office" w:date="2024-05-06T12:54:00Z">
        <w:r>
          <w:rPr>
            <w:rFonts w:ascii="Times New Roman" w:hAnsi="Times New Roman" w:cs="Times New Roman"/>
            <w:sz w:val="28"/>
            <w:szCs w:val="28"/>
          </w:rPr>
          <w:t xml:space="preserve">DM </w:t>
        </w:r>
      </w:ins>
      <w:ins w:id="1052" w:author="Office" w:date="2024-05-06T12:55:00Z">
        <w:r>
          <w:rPr>
            <w:rFonts w:ascii="Times New Roman" w:hAnsi="Times New Roman" w:cs="Times New Roman"/>
            <w:sz w:val="28"/>
            <w:szCs w:val="28"/>
          </w:rPr>
          <w:t xml:space="preserve">diabetes; </w:t>
        </w:r>
      </w:ins>
      <w:ins w:id="1053" w:author="Office" w:date="2024-05-01T13:35:00Z">
        <w:r w:rsidR="003230FD" w:rsidRPr="006D3073">
          <w:rPr>
            <w:rFonts w:ascii="Times New Roman" w:hAnsi="Times New Roman" w:cs="Times New Roman"/>
            <w:sz w:val="28"/>
            <w:szCs w:val="28"/>
          </w:rPr>
          <w:t xml:space="preserve">BMI Body mass index, SBP systolic blood pressure, DBP diastolic blood pressure, HR heart rate, </w:t>
        </w:r>
        <w:proofErr w:type="spellStart"/>
        <w:r w:rsidR="003230FD" w:rsidRPr="006D3073">
          <w:rPr>
            <w:rFonts w:ascii="Times New Roman" w:hAnsi="Times New Roman" w:cs="Times New Roman"/>
            <w:sz w:val="28"/>
            <w:szCs w:val="28"/>
          </w:rPr>
          <w:t>aBGL</w:t>
        </w:r>
        <w:proofErr w:type="spellEnd"/>
        <w:r w:rsidR="003230FD" w:rsidRPr="006D3073">
          <w:rPr>
            <w:rFonts w:ascii="Times New Roman" w:hAnsi="Times New Roman" w:cs="Times New Roman"/>
            <w:sz w:val="28"/>
            <w:szCs w:val="28"/>
          </w:rPr>
          <w:t xml:space="preserve"> Admission blood glucose level, HbA1C Glycosylated hemoglobin A1c, LDL low-density lipoprotein, eGFR Estimated glomerular filtration rate, </w:t>
        </w:r>
      </w:ins>
      <w:ins w:id="1054" w:author="Office" w:date="2024-05-07T23:39:00Z">
        <w:r w:rsidR="00B06C53">
          <w:rPr>
            <w:rFonts w:ascii="Times New Roman" w:hAnsi="Times New Roman" w:cs="Times New Roman"/>
            <w:sz w:val="28"/>
            <w:szCs w:val="28"/>
          </w:rPr>
          <w:t xml:space="preserve">STEMI </w:t>
        </w:r>
        <w:r w:rsidR="00B06C53" w:rsidRPr="00B06C53">
          <w:rPr>
            <w:rFonts w:ascii="Times New Roman" w:hAnsi="Times New Roman" w:cs="Times New Roman"/>
            <w:sz w:val="28"/>
            <w:szCs w:val="28"/>
          </w:rPr>
          <w:t>ST-segment elevation myocardial infarction</w:t>
        </w:r>
      </w:ins>
      <w:ins w:id="1055" w:author="Office" w:date="2024-05-07T23:41:00Z">
        <w:r w:rsidR="003B50A6">
          <w:rPr>
            <w:rFonts w:ascii="Times New Roman" w:hAnsi="Times New Roman" w:cs="Times New Roman"/>
            <w:sz w:val="28"/>
            <w:szCs w:val="28"/>
          </w:rPr>
          <w:t>,</w:t>
        </w:r>
      </w:ins>
      <w:ins w:id="1056" w:author="Office" w:date="2024-05-07T23:40:00Z">
        <w:r w:rsidR="00B06C53">
          <w:rPr>
            <w:rFonts w:ascii="Times New Roman" w:hAnsi="Times New Roman" w:cs="Times New Roman"/>
            <w:sz w:val="28"/>
            <w:szCs w:val="28"/>
          </w:rPr>
          <w:t xml:space="preserve"> NSTEMI </w:t>
        </w:r>
        <w:r w:rsidR="00B06C53" w:rsidRPr="00B06C53">
          <w:rPr>
            <w:rFonts w:ascii="Times New Roman" w:hAnsi="Times New Roman" w:cs="Times New Roman"/>
            <w:sz w:val="28"/>
            <w:szCs w:val="28"/>
          </w:rPr>
          <w:t>non-ST-segment elevation myocardial infarction</w:t>
        </w:r>
      </w:ins>
      <w:ins w:id="1057" w:author="Office" w:date="2024-05-07T23:41:00Z">
        <w:r w:rsidR="003B50A6">
          <w:rPr>
            <w:rFonts w:ascii="Times New Roman" w:hAnsi="Times New Roman" w:cs="Times New Roman"/>
            <w:sz w:val="28"/>
            <w:szCs w:val="28"/>
          </w:rPr>
          <w:t>,</w:t>
        </w:r>
      </w:ins>
      <w:ins w:id="1058" w:author="Office" w:date="2024-05-07T23:39:00Z">
        <w:r w:rsidR="00B06C53" w:rsidRPr="00B06C53">
          <w:rPr>
            <w:rFonts w:ascii="Times New Roman" w:hAnsi="Times New Roman" w:cs="Times New Roman"/>
            <w:sz w:val="28"/>
            <w:szCs w:val="28"/>
          </w:rPr>
          <w:t xml:space="preserve"> </w:t>
        </w:r>
      </w:ins>
      <w:ins w:id="1059" w:author="Office" w:date="2024-05-01T13:35:00Z">
        <w:r w:rsidR="003230FD" w:rsidRPr="006D3073">
          <w:rPr>
            <w:rFonts w:ascii="Times New Roman" w:hAnsi="Times New Roman" w:cs="Times New Roman"/>
            <w:sz w:val="28"/>
            <w:szCs w:val="28"/>
          </w:rPr>
          <w:t xml:space="preserve">LM Left main, LAD left anterior artery, </w:t>
        </w:r>
        <w:proofErr w:type="spellStart"/>
        <w:r w:rsidR="003230FD" w:rsidRPr="006D3073">
          <w:rPr>
            <w:rFonts w:ascii="Times New Roman" w:hAnsi="Times New Roman" w:cs="Times New Roman"/>
            <w:sz w:val="28"/>
            <w:szCs w:val="28"/>
          </w:rPr>
          <w:t>LCx</w:t>
        </w:r>
        <w:proofErr w:type="spellEnd"/>
        <w:r w:rsidR="003230FD" w:rsidRPr="006D3073">
          <w:rPr>
            <w:rFonts w:ascii="Times New Roman" w:hAnsi="Times New Roman" w:cs="Times New Roman"/>
            <w:sz w:val="28"/>
            <w:szCs w:val="28"/>
          </w:rPr>
          <w:t xml:space="preserve"> Left circumflex, RCA Right coronary artery, PCI percutaneous coronary intervention, ACEI </w:t>
        </w:r>
        <w:proofErr w:type="spellStart"/>
        <w:r w:rsidR="003230FD" w:rsidRPr="006D3073">
          <w:rPr>
            <w:rFonts w:ascii="Times New Roman" w:hAnsi="Times New Roman" w:cs="Times New Roman"/>
            <w:sz w:val="28"/>
            <w:szCs w:val="28"/>
          </w:rPr>
          <w:t>Asngiotensin</w:t>
        </w:r>
        <w:proofErr w:type="spellEnd"/>
        <w:r w:rsidR="003230FD" w:rsidRPr="006D3073">
          <w:rPr>
            <w:rFonts w:ascii="Times New Roman" w:hAnsi="Times New Roman" w:cs="Times New Roman"/>
            <w:sz w:val="28"/>
            <w:szCs w:val="28"/>
          </w:rPr>
          <w:t xml:space="preserve"> converting enzyme inhibitor, ARB Angiotensin receptor blockers</w:t>
        </w:r>
      </w:ins>
    </w:p>
    <w:sectPr w:rsidR="00AC04FD" w:rsidRPr="00F9229E" w:rsidSect="00B97EE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ffice">
    <w15:presenceInfo w15:providerId="AD" w15:userId="S::8938@officeol.me::3f1b0d53-67d6-48f6-9ad0-f0832b9865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50"/>
    <w:rsid w:val="00013C29"/>
    <w:rsid w:val="000259F4"/>
    <w:rsid w:val="00076104"/>
    <w:rsid w:val="0008446F"/>
    <w:rsid w:val="000B6DFE"/>
    <w:rsid w:val="000C3E45"/>
    <w:rsid w:val="001F40B1"/>
    <w:rsid w:val="002071AA"/>
    <w:rsid w:val="00225824"/>
    <w:rsid w:val="00232B8C"/>
    <w:rsid w:val="0024030D"/>
    <w:rsid w:val="00263A9E"/>
    <w:rsid w:val="002E4AD8"/>
    <w:rsid w:val="00321419"/>
    <w:rsid w:val="00322F2B"/>
    <w:rsid w:val="003230FD"/>
    <w:rsid w:val="00331D51"/>
    <w:rsid w:val="003A75C3"/>
    <w:rsid w:val="003B4D1B"/>
    <w:rsid w:val="003B50A6"/>
    <w:rsid w:val="003C4F7F"/>
    <w:rsid w:val="003F79CB"/>
    <w:rsid w:val="00415A1E"/>
    <w:rsid w:val="00452F26"/>
    <w:rsid w:val="004762EA"/>
    <w:rsid w:val="0048645F"/>
    <w:rsid w:val="00494990"/>
    <w:rsid w:val="004F079A"/>
    <w:rsid w:val="0050640B"/>
    <w:rsid w:val="0059020F"/>
    <w:rsid w:val="00622104"/>
    <w:rsid w:val="006273C7"/>
    <w:rsid w:val="00640EA7"/>
    <w:rsid w:val="00676907"/>
    <w:rsid w:val="006967E1"/>
    <w:rsid w:val="00701658"/>
    <w:rsid w:val="00712A0A"/>
    <w:rsid w:val="007302B4"/>
    <w:rsid w:val="007D5050"/>
    <w:rsid w:val="0082387D"/>
    <w:rsid w:val="00876CF7"/>
    <w:rsid w:val="00891EDD"/>
    <w:rsid w:val="008B4D49"/>
    <w:rsid w:val="008D73A4"/>
    <w:rsid w:val="0094736A"/>
    <w:rsid w:val="00953F9D"/>
    <w:rsid w:val="00995576"/>
    <w:rsid w:val="00A33ED8"/>
    <w:rsid w:val="00AA20B9"/>
    <w:rsid w:val="00AC04FD"/>
    <w:rsid w:val="00B04A20"/>
    <w:rsid w:val="00B06C53"/>
    <w:rsid w:val="00B22825"/>
    <w:rsid w:val="00B55624"/>
    <w:rsid w:val="00B83EBE"/>
    <w:rsid w:val="00B91755"/>
    <w:rsid w:val="00B97EED"/>
    <w:rsid w:val="00BD0220"/>
    <w:rsid w:val="00BE1E3C"/>
    <w:rsid w:val="00BF1C5A"/>
    <w:rsid w:val="00C17588"/>
    <w:rsid w:val="00CB56AF"/>
    <w:rsid w:val="00E24450"/>
    <w:rsid w:val="00EA1D23"/>
    <w:rsid w:val="00EC08D2"/>
    <w:rsid w:val="00ED240C"/>
    <w:rsid w:val="00EE6306"/>
    <w:rsid w:val="00F726D9"/>
    <w:rsid w:val="00F9229E"/>
    <w:rsid w:val="00F94906"/>
    <w:rsid w:val="00FA2EED"/>
    <w:rsid w:val="00FD0E0E"/>
    <w:rsid w:val="00FD2D14"/>
    <w:rsid w:val="00FF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5B184"/>
  <w15:chartTrackingRefBased/>
  <w15:docId w15:val="{3BB55D1E-6B56-C94E-BA05-06D24766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7EE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B6DF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B6DF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02</cp:revision>
  <dcterms:created xsi:type="dcterms:W3CDTF">2024-05-01T05:28:00Z</dcterms:created>
  <dcterms:modified xsi:type="dcterms:W3CDTF">2024-05-09T06:47:00Z</dcterms:modified>
</cp:coreProperties>
</file>